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793B6" w14:textId="583AE611" w:rsidR="008A3CFD" w:rsidRPr="007D1B12" w:rsidRDefault="00E658A6" w:rsidP="4C582BCF">
      <w:pPr>
        <w:pStyle w:val="Heading1"/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>Supplementary Materials</w:t>
      </w:r>
    </w:p>
    <w:p w14:paraId="353F5C60" w14:textId="77777777" w:rsidR="00E658A6" w:rsidRPr="007D1B12" w:rsidRDefault="00E658A6" w:rsidP="00E658A6">
      <w:pPr>
        <w:rPr>
          <w:rFonts w:ascii="Times New Roman" w:hAnsi="Times New Roman" w:cs="Times New Roman"/>
        </w:rPr>
      </w:pPr>
    </w:p>
    <w:p w14:paraId="7FC73C53" w14:textId="5B2E0873" w:rsidR="006A691F" w:rsidRPr="007D1B12" w:rsidRDefault="006A691F" w:rsidP="006A691F">
      <w:pPr>
        <w:pStyle w:val="Heading2"/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>Supplementary Methods</w:t>
      </w:r>
    </w:p>
    <w:p w14:paraId="10518EB6" w14:textId="5CC83672" w:rsidR="00C15C24" w:rsidRPr="007D1B12" w:rsidRDefault="00C15C24" w:rsidP="006A691F">
      <w:pPr>
        <w:pStyle w:val="Heading3"/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>IRB0828</w:t>
      </w:r>
      <w:r w:rsidR="009200A6" w:rsidRPr="007D1B12">
        <w:rPr>
          <w:rFonts w:ascii="Times New Roman" w:hAnsi="Times New Roman" w:cs="Times New Roman"/>
        </w:rPr>
        <w:t xml:space="preserve"> Study</w:t>
      </w:r>
      <w:r w:rsidRPr="007D1B12">
        <w:rPr>
          <w:rFonts w:ascii="Times New Roman" w:hAnsi="Times New Roman" w:cs="Times New Roman"/>
        </w:rPr>
        <w:t xml:space="preserve"> </w:t>
      </w:r>
      <w:r w:rsidR="00E658A6" w:rsidRPr="007D1B12">
        <w:rPr>
          <w:rFonts w:ascii="Times New Roman" w:hAnsi="Times New Roman" w:cs="Times New Roman"/>
        </w:rPr>
        <w:t>Inclusion and Exclusion Criteria</w:t>
      </w:r>
    </w:p>
    <w:p w14:paraId="0345E13E" w14:textId="77777777" w:rsidR="00C15C24" w:rsidRPr="007D1B12" w:rsidRDefault="00E658A6" w:rsidP="009200A6">
      <w:pPr>
        <w:pStyle w:val="BodyText"/>
      </w:pPr>
      <w:r w:rsidRPr="007D1B12">
        <w:t>Inclusion Criteria</w:t>
      </w:r>
      <w:bookmarkStart w:id="0" w:name="_bookmark8"/>
      <w:bookmarkEnd w:id="0"/>
    </w:p>
    <w:p w14:paraId="09FCA72C" w14:textId="77777777" w:rsidR="009200A6" w:rsidRPr="007D1B12" w:rsidRDefault="00E658A6" w:rsidP="009200A6">
      <w:pPr>
        <w:pStyle w:val="BodyText"/>
        <w:numPr>
          <w:ilvl w:val="0"/>
          <w:numId w:val="25"/>
        </w:numPr>
        <w:rPr>
          <w:sz w:val="26"/>
        </w:rPr>
      </w:pPr>
      <w:r w:rsidRPr="007D1B12">
        <w:t xml:space="preserve">Males and females ≥18 years old </w:t>
      </w:r>
      <w:bookmarkStart w:id="1" w:name="_bookmark9"/>
      <w:bookmarkEnd w:id="1"/>
    </w:p>
    <w:p w14:paraId="4B22F557" w14:textId="77777777" w:rsidR="009200A6" w:rsidRPr="007D1B12" w:rsidRDefault="00E658A6" w:rsidP="009200A6">
      <w:pPr>
        <w:pStyle w:val="BodyText"/>
        <w:numPr>
          <w:ilvl w:val="0"/>
          <w:numId w:val="25"/>
        </w:numPr>
        <w:rPr>
          <w:sz w:val="26"/>
        </w:rPr>
      </w:pPr>
      <w:r w:rsidRPr="007D1B12">
        <w:t>Diagnosis of stroke</w:t>
      </w:r>
      <w:bookmarkStart w:id="2" w:name="_bookmark10"/>
      <w:bookmarkEnd w:id="2"/>
    </w:p>
    <w:p w14:paraId="41C1B064" w14:textId="77777777" w:rsidR="009200A6" w:rsidRPr="007D1B12" w:rsidRDefault="00E658A6" w:rsidP="009200A6">
      <w:pPr>
        <w:pStyle w:val="BodyText"/>
        <w:numPr>
          <w:ilvl w:val="0"/>
          <w:numId w:val="25"/>
        </w:numPr>
        <w:rPr>
          <w:sz w:val="26"/>
        </w:rPr>
      </w:pPr>
      <w:r w:rsidRPr="007D1B12">
        <w:t>Ability to provide appropriate consent to partake in the</w:t>
      </w:r>
      <w:r w:rsidRPr="007D1B12">
        <w:rPr>
          <w:spacing w:val="-4"/>
        </w:rPr>
        <w:t xml:space="preserve"> </w:t>
      </w:r>
      <w:proofErr w:type="gramStart"/>
      <w:r w:rsidRPr="007D1B12">
        <w:t>study</w:t>
      </w:r>
      <w:bookmarkStart w:id="3" w:name="_bookmark11"/>
      <w:bookmarkEnd w:id="3"/>
      <w:proofErr w:type="gramEnd"/>
    </w:p>
    <w:p w14:paraId="14B1948C" w14:textId="77777777" w:rsidR="009200A6" w:rsidRPr="007D1B12" w:rsidRDefault="00E658A6" w:rsidP="009200A6">
      <w:pPr>
        <w:pStyle w:val="BodyText"/>
        <w:numPr>
          <w:ilvl w:val="0"/>
          <w:numId w:val="25"/>
        </w:numPr>
        <w:rPr>
          <w:sz w:val="26"/>
        </w:rPr>
      </w:pPr>
      <w:r w:rsidRPr="007D1B12">
        <w:t>Ability to follow 3-step commands and deemed by an occupational therapist to have the capacity to complete required upper extremity</w:t>
      </w:r>
      <w:r w:rsidRPr="007D1B12">
        <w:rPr>
          <w:spacing w:val="-1"/>
        </w:rPr>
        <w:t xml:space="preserve"> </w:t>
      </w:r>
      <w:proofErr w:type="gramStart"/>
      <w:r w:rsidRPr="007D1B12">
        <w:t>movements</w:t>
      </w:r>
      <w:bookmarkStart w:id="4" w:name="_bookmark12"/>
      <w:bookmarkEnd w:id="4"/>
      <w:proofErr w:type="gramEnd"/>
    </w:p>
    <w:p w14:paraId="025D499C" w14:textId="77777777" w:rsidR="009200A6" w:rsidRPr="007D1B12" w:rsidRDefault="00E658A6" w:rsidP="009200A6">
      <w:pPr>
        <w:pStyle w:val="BodyText"/>
        <w:numPr>
          <w:ilvl w:val="0"/>
          <w:numId w:val="25"/>
        </w:numPr>
        <w:rPr>
          <w:sz w:val="26"/>
        </w:rPr>
      </w:pPr>
      <w:r w:rsidRPr="007D1B12">
        <w:t>Ability to secure transportation to attend scheduled study</w:t>
      </w:r>
      <w:r w:rsidRPr="007D1B12">
        <w:rPr>
          <w:spacing w:val="-5"/>
        </w:rPr>
        <w:t xml:space="preserve"> </w:t>
      </w:r>
      <w:proofErr w:type="gramStart"/>
      <w:r w:rsidRPr="007D1B12">
        <w:t>sessions</w:t>
      </w:r>
      <w:proofErr w:type="gramEnd"/>
    </w:p>
    <w:p w14:paraId="6A662AA1" w14:textId="012AA5C9" w:rsidR="00C15C24" w:rsidRPr="007D1B12" w:rsidRDefault="00E658A6" w:rsidP="009200A6">
      <w:pPr>
        <w:pStyle w:val="BodyText"/>
        <w:numPr>
          <w:ilvl w:val="0"/>
          <w:numId w:val="25"/>
        </w:numPr>
        <w:rPr>
          <w:sz w:val="26"/>
        </w:rPr>
      </w:pPr>
      <w:r w:rsidRPr="007D1B12">
        <w:t xml:space="preserve">Stroke-related hand impairment that interferes with ability to complete activities of daily living and is classified as Stage 1-6 on the hand subscale of the </w:t>
      </w:r>
      <w:proofErr w:type="spellStart"/>
      <w:r w:rsidRPr="007D1B12">
        <w:t>Chedoke</w:t>
      </w:r>
      <w:proofErr w:type="spellEnd"/>
      <w:r w:rsidRPr="007D1B12">
        <w:t xml:space="preserve"> McMaster Stroke Assessment </w:t>
      </w:r>
      <w:bookmarkStart w:id="5" w:name="_bookmark13"/>
      <w:bookmarkEnd w:id="5"/>
    </w:p>
    <w:p w14:paraId="4565E060" w14:textId="22741417" w:rsidR="009200A6" w:rsidRPr="007D1B12" w:rsidRDefault="00E658A6" w:rsidP="009200A6">
      <w:pPr>
        <w:pStyle w:val="BodyText"/>
      </w:pPr>
      <w:r w:rsidRPr="007D1B12">
        <w:t>Exclusion Criteria</w:t>
      </w:r>
    </w:p>
    <w:p w14:paraId="535DE05D" w14:textId="1A338E87" w:rsidR="009200A6" w:rsidRPr="007D1B12" w:rsidRDefault="00E658A6" w:rsidP="009200A6">
      <w:pPr>
        <w:pStyle w:val="BodyText"/>
        <w:numPr>
          <w:ilvl w:val="0"/>
          <w:numId w:val="26"/>
        </w:numPr>
      </w:pPr>
      <w:r w:rsidRPr="007D1B12">
        <w:t>Presence of any other clinically significant medical comorbidity for which, in the judgment</w:t>
      </w:r>
      <w:r w:rsidRPr="007D1B12">
        <w:rPr>
          <w:spacing w:val="-6"/>
        </w:rPr>
        <w:t xml:space="preserve"> </w:t>
      </w:r>
      <w:r w:rsidRPr="007D1B12">
        <w:t>of</w:t>
      </w:r>
      <w:r w:rsidRPr="007D1B12">
        <w:rPr>
          <w:spacing w:val="-7"/>
        </w:rPr>
        <w:t xml:space="preserve"> </w:t>
      </w:r>
      <w:r w:rsidRPr="007D1B12">
        <w:t>the</w:t>
      </w:r>
      <w:r w:rsidRPr="007D1B12">
        <w:rPr>
          <w:spacing w:val="-4"/>
        </w:rPr>
        <w:t xml:space="preserve"> </w:t>
      </w:r>
      <w:r w:rsidRPr="007D1B12">
        <w:t>Investigator,</w:t>
      </w:r>
      <w:r w:rsidRPr="007D1B12">
        <w:rPr>
          <w:spacing w:val="29"/>
        </w:rPr>
        <w:t xml:space="preserve"> </w:t>
      </w:r>
      <w:r w:rsidRPr="007D1B12">
        <w:t>participation</w:t>
      </w:r>
      <w:r w:rsidRPr="007D1B12">
        <w:rPr>
          <w:spacing w:val="-6"/>
        </w:rPr>
        <w:t xml:space="preserve"> </w:t>
      </w:r>
      <w:r w:rsidRPr="007D1B12">
        <w:t>in</w:t>
      </w:r>
      <w:r w:rsidRPr="007D1B12">
        <w:rPr>
          <w:spacing w:val="-6"/>
        </w:rPr>
        <w:t xml:space="preserve"> </w:t>
      </w:r>
      <w:r w:rsidRPr="007D1B12">
        <w:t>the</w:t>
      </w:r>
      <w:r w:rsidRPr="007D1B12">
        <w:rPr>
          <w:spacing w:val="-5"/>
        </w:rPr>
        <w:t xml:space="preserve"> </w:t>
      </w:r>
      <w:r w:rsidRPr="007D1B12">
        <w:t>study</w:t>
      </w:r>
      <w:r w:rsidRPr="007D1B12">
        <w:rPr>
          <w:spacing w:val="-8"/>
        </w:rPr>
        <w:t xml:space="preserve"> </w:t>
      </w:r>
      <w:r w:rsidRPr="007D1B12">
        <w:t>would</w:t>
      </w:r>
      <w:r w:rsidRPr="007D1B12">
        <w:rPr>
          <w:spacing w:val="-6"/>
        </w:rPr>
        <w:t xml:space="preserve"> </w:t>
      </w:r>
      <w:r w:rsidRPr="007D1B12">
        <w:t>pose</w:t>
      </w:r>
      <w:r w:rsidRPr="007D1B12">
        <w:rPr>
          <w:spacing w:val="-7"/>
        </w:rPr>
        <w:t xml:space="preserve"> </w:t>
      </w:r>
      <w:r w:rsidRPr="007D1B12">
        <w:t>a</w:t>
      </w:r>
      <w:r w:rsidRPr="007D1B12">
        <w:rPr>
          <w:spacing w:val="-5"/>
        </w:rPr>
        <w:t xml:space="preserve"> </w:t>
      </w:r>
      <w:r w:rsidRPr="007D1B12">
        <w:t>safety</w:t>
      </w:r>
      <w:r w:rsidRPr="007D1B12">
        <w:rPr>
          <w:spacing w:val="-9"/>
        </w:rPr>
        <w:t xml:space="preserve"> </w:t>
      </w:r>
      <w:r w:rsidRPr="007D1B12">
        <w:t>risk</w:t>
      </w:r>
      <w:r w:rsidRPr="007D1B12">
        <w:rPr>
          <w:spacing w:val="-5"/>
        </w:rPr>
        <w:t xml:space="preserve"> </w:t>
      </w:r>
      <w:r w:rsidRPr="007D1B12">
        <w:t>to</w:t>
      </w:r>
      <w:r w:rsidRPr="007D1B12">
        <w:rPr>
          <w:spacing w:val="-6"/>
        </w:rPr>
        <w:t xml:space="preserve"> </w:t>
      </w:r>
      <w:r w:rsidRPr="007D1B12">
        <w:t xml:space="preserve">the </w:t>
      </w:r>
      <w:proofErr w:type="gramStart"/>
      <w:r w:rsidRPr="007D1B12">
        <w:t>subject</w:t>
      </w:r>
      <w:proofErr w:type="gramEnd"/>
    </w:p>
    <w:p w14:paraId="731409FA" w14:textId="60C3C972" w:rsidR="009200A6" w:rsidRPr="007D1B12" w:rsidRDefault="00E658A6" w:rsidP="009200A6">
      <w:pPr>
        <w:pStyle w:val="BodyText"/>
        <w:numPr>
          <w:ilvl w:val="0"/>
          <w:numId w:val="26"/>
        </w:numPr>
      </w:pPr>
      <w:r w:rsidRPr="007D1B12">
        <w:t xml:space="preserve">Currently participating in physical rehabilitation (e.g., </w:t>
      </w:r>
      <w:proofErr w:type="gramStart"/>
      <w:r w:rsidRPr="007D1B12">
        <w:t>occupational</w:t>
      </w:r>
      <w:proofErr w:type="gramEnd"/>
      <w:r w:rsidRPr="007D1B12">
        <w:t xml:space="preserve"> or physical therapy) for stroke-related upper limb</w:t>
      </w:r>
      <w:r w:rsidRPr="007D1B12">
        <w:rPr>
          <w:spacing w:val="-1"/>
        </w:rPr>
        <w:t xml:space="preserve"> </w:t>
      </w:r>
      <w:r w:rsidRPr="007D1B12">
        <w:t>impairment</w:t>
      </w:r>
    </w:p>
    <w:p w14:paraId="017DB885" w14:textId="3AC1BAF3" w:rsidR="009200A6" w:rsidRPr="007D1B12" w:rsidRDefault="00E658A6" w:rsidP="009200A6">
      <w:pPr>
        <w:pStyle w:val="BodyText"/>
        <w:numPr>
          <w:ilvl w:val="0"/>
          <w:numId w:val="26"/>
        </w:numPr>
      </w:pPr>
      <w:r w:rsidRPr="007D1B12">
        <w:t>Co-occurring neurological condition (e.g., Parkinson’s disease, Multiple Sclerosis)</w:t>
      </w:r>
      <w:r w:rsidRPr="007D1B12">
        <w:rPr>
          <w:spacing w:val="-41"/>
        </w:rPr>
        <w:t xml:space="preserve"> </w:t>
      </w:r>
      <w:r w:rsidRPr="007D1B12">
        <w:t>or other neuromuscular disorder (e.g., Carpal Tunnel Syndrome, neuropathy) that, in</w:t>
      </w:r>
      <w:r w:rsidRPr="007D1B12">
        <w:rPr>
          <w:spacing w:val="-35"/>
        </w:rPr>
        <w:t xml:space="preserve"> </w:t>
      </w:r>
      <w:r w:rsidRPr="007D1B12">
        <w:t>the judgment of the Investigator, may influence study</w:t>
      </w:r>
      <w:r w:rsidRPr="007D1B12">
        <w:rPr>
          <w:spacing w:val="-3"/>
        </w:rPr>
        <w:t xml:space="preserve"> </w:t>
      </w:r>
      <w:proofErr w:type="gramStart"/>
      <w:r w:rsidRPr="007D1B12">
        <w:t>results</w:t>
      </w:r>
      <w:bookmarkStart w:id="6" w:name="_bookmark14"/>
      <w:bookmarkEnd w:id="6"/>
      <w:proofErr w:type="gramEnd"/>
    </w:p>
    <w:p w14:paraId="26E2A1AC" w14:textId="0F4FCC1C" w:rsidR="009200A6" w:rsidRPr="007D1B12" w:rsidRDefault="00E658A6" w:rsidP="009200A6">
      <w:pPr>
        <w:pStyle w:val="BodyText"/>
        <w:numPr>
          <w:ilvl w:val="0"/>
          <w:numId w:val="26"/>
        </w:numPr>
      </w:pPr>
      <w:r w:rsidRPr="007D1B12">
        <w:t>Individuals who are immunosuppressed, have conditions that typically result in becoming immunocompromised, taking chronic steroids, or currently receiving immunosuppressive</w:t>
      </w:r>
      <w:r w:rsidRPr="007D1B12">
        <w:rPr>
          <w:spacing w:val="-2"/>
        </w:rPr>
        <w:t xml:space="preserve"> </w:t>
      </w:r>
      <w:proofErr w:type="gramStart"/>
      <w:r w:rsidRPr="007D1B12">
        <w:t>therapy</w:t>
      </w:r>
      <w:proofErr w:type="gramEnd"/>
    </w:p>
    <w:p w14:paraId="314F3426" w14:textId="0899AD7D" w:rsidR="009200A6" w:rsidRPr="007D1B12" w:rsidRDefault="00E658A6" w:rsidP="009200A6">
      <w:pPr>
        <w:pStyle w:val="BodyText"/>
        <w:numPr>
          <w:ilvl w:val="0"/>
          <w:numId w:val="26"/>
        </w:numPr>
      </w:pPr>
      <w:r w:rsidRPr="007D1B12">
        <w:t xml:space="preserve">Individuals having or requiring any of the following: implanted pacemaker, life supporting/sustaining equipment, or critical non-removable implantable electronic devices such as an insulin pump. </w:t>
      </w:r>
    </w:p>
    <w:p w14:paraId="5244BF17" w14:textId="344EE135" w:rsidR="009200A6" w:rsidRPr="007D1B12" w:rsidRDefault="00E658A6" w:rsidP="009200A6">
      <w:pPr>
        <w:pStyle w:val="BodyText"/>
        <w:numPr>
          <w:ilvl w:val="0"/>
          <w:numId w:val="26"/>
        </w:numPr>
      </w:pPr>
      <w:r w:rsidRPr="007D1B12">
        <w:t>Persistent pain ≥ 7/10 in impaired upper extremity, as measured by Visual</w:t>
      </w:r>
      <w:r w:rsidRPr="007D1B12">
        <w:rPr>
          <w:spacing w:val="5"/>
        </w:rPr>
        <w:t xml:space="preserve"> </w:t>
      </w:r>
      <w:r w:rsidRPr="007D1B12">
        <w:t>Analogue</w:t>
      </w:r>
      <w:r w:rsidR="00C15C24" w:rsidRPr="007D1B12">
        <w:t xml:space="preserve"> </w:t>
      </w:r>
      <w:r w:rsidRPr="007D1B12">
        <w:t>Scale</w:t>
      </w:r>
    </w:p>
    <w:p w14:paraId="40367F05" w14:textId="0F2B10F2" w:rsidR="009200A6" w:rsidRPr="007D1B12" w:rsidRDefault="00E658A6" w:rsidP="009200A6">
      <w:pPr>
        <w:pStyle w:val="BodyText"/>
        <w:numPr>
          <w:ilvl w:val="0"/>
          <w:numId w:val="26"/>
        </w:numPr>
      </w:pPr>
      <w:r w:rsidRPr="007D1B12">
        <w:t>Individuals</w:t>
      </w:r>
      <w:r w:rsidRPr="007D1B12">
        <w:rPr>
          <w:spacing w:val="-14"/>
        </w:rPr>
        <w:t xml:space="preserve"> </w:t>
      </w:r>
      <w:r w:rsidRPr="007D1B12">
        <w:t>whose</w:t>
      </w:r>
      <w:r w:rsidRPr="007D1B12">
        <w:rPr>
          <w:spacing w:val="-15"/>
        </w:rPr>
        <w:t xml:space="preserve"> </w:t>
      </w:r>
      <w:r w:rsidRPr="007D1B12">
        <w:t>forearm</w:t>
      </w:r>
      <w:r w:rsidRPr="007D1B12">
        <w:rPr>
          <w:spacing w:val="-15"/>
        </w:rPr>
        <w:t xml:space="preserve"> </w:t>
      </w:r>
      <w:r w:rsidRPr="007D1B12">
        <w:t>is</w:t>
      </w:r>
      <w:r w:rsidRPr="007D1B12">
        <w:rPr>
          <w:spacing w:val="-15"/>
        </w:rPr>
        <w:t xml:space="preserve"> </w:t>
      </w:r>
      <w:r w:rsidRPr="007D1B12">
        <w:t>determined</w:t>
      </w:r>
      <w:r w:rsidRPr="007D1B12">
        <w:rPr>
          <w:spacing w:val="-14"/>
        </w:rPr>
        <w:t xml:space="preserve"> </w:t>
      </w:r>
      <w:r w:rsidRPr="007D1B12">
        <w:t>to</w:t>
      </w:r>
      <w:r w:rsidRPr="007D1B12">
        <w:rPr>
          <w:spacing w:val="-15"/>
        </w:rPr>
        <w:t xml:space="preserve"> </w:t>
      </w:r>
      <w:r w:rsidRPr="007D1B12">
        <w:t>be</w:t>
      </w:r>
      <w:r w:rsidRPr="007D1B12">
        <w:rPr>
          <w:spacing w:val="-15"/>
        </w:rPr>
        <w:t xml:space="preserve"> </w:t>
      </w:r>
      <w:r w:rsidRPr="007D1B12">
        <w:t>too</w:t>
      </w:r>
      <w:r w:rsidRPr="007D1B12">
        <w:rPr>
          <w:spacing w:val="-13"/>
        </w:rPr>
        <w:t xml:space="preserve"> </w:t>
      </w:r>
      <w:r w:rsidRPr="007D1B12">
        <w:t>small</w:t>
      </w:r>
      <w:r w:rsidRPr="007D1B12">
        <w:rPr>
          <w:spacing w:val="-15"/>
        </w:rPr>
        <w:t xml:space="preserve"> </w:t>
      </w:r>
      <w:r w:rsidRPr="007D1B12">
        <w:t>or</w:t>
      </w:r>
      <w:r w:rsidRPr="007D1B12">
        <w:rPr>
          <w:spacing w:val="-14"/>
        </w:rPr>
        <w:t xml:space="preserve"> </w:t>
      </w:r>
      <w:r w:rsidRPr="007D1B12">
        <w:t>too</w:t>
      </w:r>
      <w:r w:rsidRPr="007D1B12">
        <w:rPr>
          <w:spacing w:val="-15"/>
        </w:rPr>
        <w:t xml:space="preserve"> </w:t>
      </w:r>
      <w:r w:rsidRPr="007D1B12">
        <w:t>large</w:t>
      </w:r>
      <w:r w:rsidRPr="007D1B12">
        <w:rPr>
          <w:spacing w:val="-18"/>
        </w:rPr>
        <w:t xml:space="preserve"> </w:t>
      </w:r>
      <w:r w:rsidRPr="007D1B12">
        <w:t>to</w:t>
      </w:r>
      <w:r w:rsidRPr="007D1B12">
        <w:rPr>
          <w:spacing w:val="-13"/>
        </w:rPr>
        <w:t xml:space="preserve"> </w:t>
      </w:r>
      <w:r w:rsidRPr="007D1B12">
        <w:t>fit</w:t>
      </w:r>
      <w:r w:rsidRPr="007D1B12">
        <w:rPr>
          <w:spacing w:val="-16"/>
        </w:rPr>
        <w:t xml:space="preserve"> </w:t>
      </w:r>
      <w:r w:rsidRPr="007D1B12">
        <w:t>the</w:t>
      </w:r>
      <w:r w:rsidRPr="007D1B12">
        <w:rPr>
          <w:spacing w:val="-16"/>
        </w:rPr>
        <w:t xml:space="preserve"> </w:t>
      </w:r>
      <w:r w:rsidRPr="007D1B12">
        <w:t xml:space="preserve">electrode sleeve </w:t>
      </w:r>
      <w:proofErr w:type="gramStart"/>
      <w:r w:rsidRPr="007D1B12">
        <w:t>being</w:t>
      </w:r>
      <w:proofErr w:type="gramEnd"/>
      <w:r w:rsidRPr="007D1B12">
        <w:rPr>
          <w:spacing w:val="-2"/>
        </w:rPr>
        <w:t xml:space="preserve"> </w:t>
      </w:r>
      <w:r w:rsidRPr="007D1B12">
        <w:t>investigated.</w:t>
      </w:r>
    </w:p>
    <w:p w14:paraId="33578A25" w14:textId="30ACCF9E" w:rsidR="00C15C24" w:rsidRPr="007D1B12" w:rsidRDefault="00E658A6" w:rsidP="009200A6">
      <w:pPr>
        <w:pStyle w:val="BodyText"/>
        <w:numPr>
          <w:ilvl w:val="0"/>
          <w:numId w:val="26"/>
        </w:numPr>
      </w:pPr>
      <w:r w:rsidRPr="007D1B12">
        <w:t xml:space="preserve">Individuals who are pregnant or plan to get pregnant </w:t>
      </w:r>
      <w:proofErr w:type="gramStart"/>
      <w:r w:rsidRPr="007D1B12">
        <w:t>during the course of</w:t>
      </w:r>
      <w:proofErr w:type="gramEnd"/>
      <w:r w:rsidRPr="007D1B12">
        <w:t xml:space="preserve"> the study (</w:t>
      </w:r>
      <w:proofErr w:type="spellStart"/>
      <w:r w:rsidRPr="007D1B12">
        <w:t>self report</w:t>
      </w:r>
      <w:proofErr w:type="spellEnd"/>
      <w:r w:rsidRPr="007D1B12">
        <w:t>).</w:t>
      </w:r>
    </w:p>
    <w:p w14:paraId="7BEA8CA1" w14:textId="77777777" w:rsidR="006A691F" w:rsidRPr="007D1B12" w:rsidRDefault="006A691F" w:rsidP="006A691F">
      <w:pPr>
        <w:pStyle w:val="BodyText"/>
      </w:pPr>
    </w:p>
    <w:p w14:paraId="64BC6F0A" w14:textId="1574FBA6" w:rsidR="006A691F" w:rsidRPr="007D1B12" w:rsidRDefault="006A691F" w:rsidP="006A691F">
      <w:pPr>
        <w:pStyle w:val="Heading3"/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>Follow-up Period</w:t>
      </w:r>
    </w:p>
    <w:p w14:paraId="0AFE53F7" w14:textId="63121E5F" w:rsidR="006A691F" w:rsidRDefault="006A691F" w:rsidP="006A691F">
      <w:pPr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 xml:space="preserve">Clinical assessments were administered at three follow-up timepoints after the end of the intervention period. During the follow-up period, both subjects received FES as part of a study supporting the development of the EMG-FES </w:t>
      </w:r>
      <w:proofErr w:type="spellStart"/>
      <w:r w:rsidRPr="007D1B12">
        <w:rPr>
          <w:rFonts w:ascii="Times New Roman" w:hAnsi="Times New Roman" w:cs="Times New Roman"/>
        </w:rPr>
        <w:t>NeuroLife</w:t>
      </w:r>
      <w:proofErr w:type="spellEnd"/>
      <w:r w:rsidRPr="007D1B12">
        <w:rPr>
          <w:rFonts w:ascii="Times New Roman" w:hAnsi="Times New Roman" w:cs="Times New Roman"/>
        </w:rPr>
        <w:t xml:space="preserve"> Sleeve system (IRB0779). Sessions in this study were scheduled ad hoc and less frequently than</w:t>
      </w:r>
      <w:r w:rsidR="00AC75C4" w:rsidRPr="007D1B12">
        <w:rPr>
          <w:rFonts w:ascii="Times New Roman" w:hAnsi="Times New Roman" w:cs="Times New Roman"/>
        </w:rPr>
        <w:t xml:space="preserve"> those</w:t>
      </w:r>
      <w:r w:rsidRPr="007D1B12">
        <w:rPr>
          <w:rFonts w:ascii="Times New Roman" w:hAnsi="Times New Roman" w:cs="Times New Roman"/>
        </w:rPr>
        <w:t xml:space="preserve"> </w:t>
      </w:r>
      <w:r w:rsidR="00AC75C4" w:rsidRPr="007D1B12">
        <w:rPr>
          <w:rFonts w:ascii="Times New Roman" w:hAnsi="Times New Roman" w:cs="Times New Roman"/>
        </w:rPr>
        <w:t xml:space="preserve">in the </w:t>
      </w:r>
      <w:r w:rsidRPr="007D1B12">
        <w:rPr>
          <w:rFonts w:ascii="Times New Roman" w:hAnsi="Times New Roman" w:cs="Times New Roman"/>
        </w:rPr>
        <w:t xml:space="preserve">study presented in the manuscript. These sessions were not designed to provide therapeutic </w:t>
      </w:r>
      <w:r w:rsidR="00AC75C4" w:rsidRPr="007D1B12">
        <w:rPr>
          <w:rFonts w:ascii="Times New Roman" w:hAnsi="Times New Roman" w:cs="Times New Roman"/>
        </w:rPr>
        <w:t xml:space="preserve">intervention but included elements that have been shown to benefit stroke survivors. </w:t>
      </w:r>
      <w:r w:rsidR="00DA78C1">
        <w:rPr>
          <w:rFonts w:ascii="Times New Roman" w:hAnsi="Times New Roman" w:cs="Times New Roman"/>
        </w:rPr>
        <w:t>Details of FES dose in the follow-up period are</w:t>
      </w:r>
      <w:r w:rsidR="00AC75C4" w:rsidRPr="007D1B12">
        <w:rPr>
          <w:rFonts w:ascii="Times New Roman" w:hAnsi="Times New Roman" w:cs="Times New Roman"/>
        </w:rPr>
        <w:t xml:space="preserve"> present</w:t>
      </w:r>
      <w:r w:rsidR="00DA78C1">
        <w:rPr>
          <w:rFonts w:ascii="Times New Roman" w:hAnsi="Times New Roman" w:cs="Times New Roman"/>
        </w:rPr>
        <w:t>ed</w:t>
      </w:r>
      <w:r w:rsidR="00AC75C4" w:rsidRPr="007D1B12">
        <w:rPr>
          <w:rFonts w:ascii="Times New Roman" w:hAnsi="Times New Roman" w:cs="Times New Roman"/>
        </w:rPr>
        <w:t xml:space="preserve"> here</w:t>
      </w:r>
      <w:r w:rsidR="00DA78C1">
        <w:rPr>
          <w:rFonts w:ascii="Times New Roman" w:hAnsi="Times New Roman" w:cs="Times New Roman"/>
        </w:rPr>
        <w:t xml:space="preserve"> </w:t>
      </w:r>
      <w:r w:rsidR="00AC75C4" w:rsidRPr="007D1B12">
        <w:rPr>
          <w:rFonts w:ascii="Times New Roman" w:hAnsi="Times New Roman" w:cs="Times New Roman"/>
        </w:rPr>
        <w:t xml:space="preserve">(Supplemental Figure </w:t>
      </w:r>
      <w:r w:rsidR="00DA78C1">
        <w:rPr>
          <w:rFonts w:ascii="Times New Roman" w:hAnsi="Times New Roman" w:cs="Times New Roman"/>
        </w:rPr>
        <w:t>4</w:t>
      </w:r>
      <w:r w:rsidR="00AC75C4" w:rsidRPr="007D1B12">
        <w:rPr>
          <w:rFonts w:ascii="Times New Roman" w:hAnsi="Times New Roman" w:cs="Times New Roman"/>
        </w:rPr>
        <w:t>).</w:t>
      </w:r>
    </w:p>
    <w:p w14:paraId="4841B28C" w14:textId="035A3904" w:rsidR="00B513DD" w:rsidRPr="007D1B12" w:rsidRDefault="00B513DD" w:rsidP="00B513DD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ecoding Algorithm Model</w:t>
      </w:r>
    </w:p>
    <w:p w14:paraId="5CADA75A" w14:textId="58A8EC27" w:rsidR="00B513DD" w:rsidRDefault="00B513DD" w:rsidP="00AC75C4">
      <w:pPr>
        <w:pStyle w:val="Heading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The NN was developed in Python 3.8 using the </w:t>
      </w:r>
      <w:proofErr w:type="spellStart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>FastAI</w:t>
      </w:r>
      <w:proofErr w:type="spellEnd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package ​[</w:t>
      </w:r>
      <w:r>
        <w:rPr>
          <w:rFonts w:ascii="Times New Roman" w:eastAsiaTheme="minorHAnsi" w:hAnsi="Times New Roman" w:cs="Times New Roman"/>
          <w:color w:val="auto"/>
          <w:sz w:val="22"/>
          <w:szCs w:val="22"/>
        </w:rPr>
        <w:t>1</w:t>
      </w:r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]. </w:t>
      </w:r>
      <w:proofErr w:type="spellStart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>FastAI</w:t>
      </w:r>
      <w:proofErr w:type="spellEnd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defaults were used for training except where noted. The model architecture takes an input of a flattened N channels x 4 array from the N channels of the sleeve and 4, 100ms windows of mean RMS signal. The input layer connects to two </w:t>
      </w:r>
      <w:proofErr w:type="gramStart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>fully-connected</w:t>
      </w:r>
      <w:proofErr w:type="gramEnd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dense layers, with size 1000 and 500 respectively, with batch normalization and the </w:t>
      </w:r>
      <w:proofErr w:type="spellStart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>ReLU</w:t>
      </w:r>
      <w:proofErr w:type="spellEnd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activation function between layers. The final layer had 13 classes corresponding to the 12 cued movements and rest. Finally, a </w:t>
      </w:r>
      <w:proofErr w:type="spellStart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>Softmax</w:t>
      </w:r>
      <w:proofErr w:type="spellEnd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activation function was applied to the model outputs to provide prediction probabilities for each of the movements. The predicted movement for a given time point was the movement with the greatest prediction probability. The training procedure used label smoothing cross entropy loss (p=0.9) and the Adam optimizer. During training, </w:t>
      </w:r>
      <w:proofErr w:type="gramStart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>dropout was</w:t>
      </w:r>
      <w:proofErr w:type="gramEnd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applied to each layer with 20% probability to prevent overfitting. The learning rate was optimized using the </w:t>
      </w:r>
      <w:proofErr w:type="spellStart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>FastAI</w:t>
      </w:r>
      <w:proofErr w:type="spellEnd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learning rate finder tool ​[1]​. Each model was trained for 400 epochs with early stopping criterion, using the one cycle training policy from </w:t>
      </w:r>
      <w:proofErr w:type="spellStart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>FastAI</w:t>
      </w:r>
      <w:proofErr w:type="spellEnd"/>
      <w:r w:rsidRPr="00B513D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. </w:t>
      </w:r>
    </w:p>
    <w:p w14:paraId="2D6E9870" w14:textId="77777777" w:rsidR="00B513DD" w:rsidRPr="00B513DD" w:rsidRDefault="00B513DD" w:rsidP="00B513DD"/>
    <w:p w14:paraId="20E154B7" w14:textId="490A67DD" w:rsidR="00B513DD" w:rsidRPr="00B513DD" w:rsidRDefault="00B513DD" w:rsidP="00B513DD">
      <w:pPr>
        <w:rPr>
          <w:rFonts w:ascii="Times New Roman" w:hAnsi="Times New Roman" w:cs="Times New Roman"/>
        </w:rPr>
      </w:pPr>
      <w:r w:rsidRPr="00B513DD">
        <w:rPr>
          <w:rFonts w:ascii="Times New Roman" w:hAnsi="Times New Roman" w:cs="Times New Roman"/>
        </w:rPr>
        <w:t xml:space="preserve">1. Howard J and Gugger S 2020 </w:t>
      </w:r>
      <w:proofErr w:type="spellStart"/>
      <w:r w:rsidRPr="00B513DD">
        <w:rPr>
          <w:rFonts w:ascii="Times New Roman" w:hAnsi="Times New Roman" w:cs="Times New Roman"/>
        </w:rPr>
        <w:t>Fastai</w:t>
      </w:r>
      <w:proofErr w:type="spellEnd"/>
      <w:r w:rsidRPr="00B513DD">
        <w:rPr>
          <w:rFonts w:ascii="Times New Roman" w:hAnsi="Times New Roman" w:cs="Times New Roman"/>
        </w:rPr>
        <w:t>: A Layered API for Deep Learning Information 11</w:t>
      </w:r>
    </w:p>
    <w:p w14:paraId="7277E421" w14:textId="77777777" w:rsidR="00B513DD" w:rsidRDefault="00B513DD" w:rsidP="00AC75C4">
      <w:pPr>
        <w:pStyle w:val="Heading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62518A2A" w14:textId="0CFA1EAF" w:rsidR="00AC75C4" w:rsidRPr="007D1B12" w:rsidRDefault="00AC75C4" w:rsidP="00AC75C4">
      <w:pPr>
        <w:pStyle w:val="Heading2"/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>Supplemental Figures</w:t>
      </w:r>
    </w:p>
    <w:p w14:paraId="2F7F43A5" w14:textId="4B00388B" w:rsidR="005D043D" w:rsidRPr="007D1B12" w:rsidRDefault="005D043D" w:rsidP="00AC75C4">
      <w:pPr>
        <w:pStyle w:val="Heading3"/>
        <w:numPr>
          <w:ilvl w:val="0"/>
          <w:numId w:val="27"/>
        </w:numPr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>Number of FES-Enabled Stimulations</w:t>
      </w:r>
    </w:p>
    <w:p w14:paraId="736DBF99" w14:textId="6E6F64C0" w:rsidR="005D043D" w:rsidRPr="007D1B12" w:rsidRDefault="005D043D" w:rsidP="005D043D">
      <w:pPr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  <w:noProof/>
        </w:rPr>
        <w:drawing>
          <wp:inline distT="0" distB="0" distL="0" distR="0" wp14:anchorId="42790D4A" wp14:editId="38FFAD52">
            <wp:extent cx="2752725" cy="5516571"/>
            <wp:effectExtent l="0" t="0" r="0" b="8255"/>
            <wp:docPr id="247937073" name="Picture 2479370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048528" name="Picture 15890485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529" cy="554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B2D7F" w14:textId="42193EE1" w:rsidR="005D043D" w:rsidRPr="007D1B12" w:rsidRDefault="005D043D" w:rsidP="00C15C24">
      <w:pPr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>Breakdown of stimulations by movement delivered over 8 weeks of intention-driven FES therapy. A) Total number of operator-controlled stimulations. B) Total number of EMG-controlled stimulations.</w:t>
      </w:r>
    </w:p>
    <w:p w14:paraId="67B06823" w14:textId="0D87916C" w:rsidR="00C15C24" w:rsidRPr="007D1B12" w:rsidRDefault="009200A6" w:rsidP="00AC75C4">
      <w:pPr>
        <w:pStyle w:val="Heading3"/>
        <w:numPr>
          <w:ilvl w:val="0"/>
          <w:numId w:val="27"/>
        </w:numPr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>FES-Enabled Movements in Functional Tasks</w:t>
      </w:r>
    </w:p>
    <w:tbl>
      <w:tblPr>
        <w:tblStyle w:val="GridTable4-Accent1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2340"/>
        <w:gridCol w:w="1350"/>
        <w:gridCol w:w="4045"/>
      </w:tblGrid>
      <w:tr w:rsidR="00514BA5" w:rsidRPr="007D1B12" w14:paraId="4431BB13" w14:textId="48494410" w:rsidTr="00514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45CFE3A" w14:textId="3EF95156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Task-Oriented Activity</w:t>
            </w:r>
          </w:p>
        </w:tc>
        <w:tc>
          <w:tcPr>
            <w:tcW w:w="2340" w:type="dxa"/>
          </w:tcPr>
          <w:p w14:paraId="4E91A347" w14:textId="1487AF26" w:rsidR="00514BA5" w:rsidRPr="007D1B12" w:rsidRDefault="00514BA5" w:rsidP="00C15C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FES-enabled Movements</w:t>
            </w:r>
          </w:p>
        </w:tc>
        <w:tc>
          <w:tcPr>
            <w:tcW w:w="1350" w:type="dxa"/>
          </w:tcPr>
          <w:p w14:paraId="37D23F39" w14:textId="52128B87" w:rsidR="00514BA5" w:rsidRPr="007D1B12" w:rsidRDefault="00514BA5" w:rsidP="00C15C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s</w:t>
            </w:r>
          </w:p>
        </w:tc>
        <w:tc>
          <w:tcPr>
            <w:tcW w:w="4045" w:type="dxa"/>
          </w:tcPr>
          <w:p w14:paraId="3DC50449" w14:textId="7E5256A0" w:rsidR="00514BA5" w:rsidRPr="007D1B12" w:rsidRDefault="00514BA5" w:rsidP="00C15C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Description</w:t>
            </w:r>
          </w:p>
        </w:tc>
      </w:tr>
      <w:tr w:rsidR="00514BA5" w:rsidRPr="007D1B12" w14:paraId="156D4434" w14:textId="4A4242A1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2E2B167" w14:textId="31119DEB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Cone Stacking</w:t>
            </w:r>
          </w:p>
        </w:tc>
        <w:tc>
          <w:tcPr>
            <w:tcW w:w="2340" w:type="dxa"/>
          </w:tcPr>
          <w:p w14:paraId="0DBC8CAB" w14:textId="7B06C483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Hand Open</w:t>
            </w:r>
            <w:r w:rsidR="001B1CA2">
              <w:rPr>
                <w:rFonts w:ascii="Times New Roman" w:hAnsi="Times New Roman" w:cs="Times New Roman"/>
              </w:rPr>
              <w:t>,</w:t>
            </w:r>
            <w:r w:rsidRPr="007D1B12">
              <w:rPr>
                <w:rFonts w:ascii="Times New Roman" w:hAnsi="Times New Roman" w:cs="Times New Roman"/>
              </w:rPr>
              <w:t xml:space="preserve"> Thumb abduction, Grasp</w:t>
            </w:r>
          </w:p>
        </w:tc>
        <w:tc>
          <w:tcPr>
            <w:tcW w:w="1350" w:type="dxa"/>
          </w:tcPr>
          <w:p w14:paraId="2975B8A4" w14:textId="283A104C" w:rsidR="00514BA5" w:rsidRPr="007D1B12" w:rsidRDefault="001B1CA2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B</w:t>
            </w:r>
          </w:p>
        </w:tc>
        <w:tc>
          <w:tcPr>
            <w:tcW w:w="4045" w:type="dxa"/>
          </w:tcPr>
          <w:p w14:paraId="6B02F9B8" w14:textId="17D0345E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Stacking and unstacking cones 8” cones.</w:t>
            </w:r>
          </w:p>
        </w:tc>
      </w:tr>
      <w:tr w:rsidR="00514BA5" w:rsidRPr="007D1B12" w14:paraId="57F07420" w14:textId="7AD5EFA7" w:rsidTr="00514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3061415" w14:textId="31084350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Cup Pour</w:t>
            </w:r>
          </w:p>
        </w:tc>
        <w:tc>
          <w:tcPr>
            <w:tcW w:w="2340" w:type="dxa"/>
          </w:tcPr>
          <w:p w14:paraId="5B3D40EC" w14:textId="4E1F4089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Hand Open</w:t>
            </w:r>
            <w:r>
              <w:rPr>
                <w:rFonts w:ascii="Times New Roman" w:hAnsi="Times New Roman" w:cs="Times New Roman"/>
              </w:rPr>
              <w:t>,</w:t>
            </w:r>
            <w:r w:rsidRPr="007D1B12">
              <w:rPr>
                <w:rFonts w:ascii="Times New Roman" w:hAnsi="Times New Roman" w:cs="Times New Roman"/>
              </w:rPr>
              <w:t xml:space="preserve"> Grasp</w:t>
            </w:r>
            <w:r>
              <w:rPr>
                <w:rFonts w:ascii="Times New Roman" w:hAnsi="Times New Roman" w:cs="Times New Roman"/>
              </w:rPr>
              <w:t>,</w:t>
            </w:r>
            <w:r w:rsidRPr="007D1B12">
              <w:rPr>
                <w:rFonts w:ascii="Times New Roman" w:hAnsi="Times New Roman" w:cs="Times New Roman"/>
              </w:rPr>
              <w:t xml:space="preserve"> Supination</w:t>
            </w:r>
          </w:p>
        </w:tc>
        <w:tc>
          <w:tcPr>
            <w:tcW w:w="1350" w:type="dxa"/>
          </w:tcPr>
          <w:p w14:paraId="4137CD6D" w14:textId="01B9D7B8" w:rsidR="00514BA5" w:rsidRPr="007D1B12" w:rsidRDefault="002B1727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B1CA2"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4045" w:type="dxa"/>
          </w:tcPr>
          <w:p w14:paraId="7C57D991" w14:textId="243931CA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 xml:space="preserve">Grasping cup from upright position then pronating to </w:t>
            </w:r>
            <w:proofErr w:type="gramStart"/>
            <w:r w:rsidRPr="007D1B12">
              <w:rPr>
                <w:rFonts w:ascii="Times New Roman" w:hAnsi="Times New Roman" w:cs="Times New Roman"/>
              </w:rPr>
              <w:t>pour, and</w:t>
            </w:r>
            <w:proofErr w:type="gramEnd"/>
            <w:r w:rsidRPr="007D1B12">
              <w:rPr>
                <w:rFonts w:ascii="Times New Roman" w:hAnsi="Times New Roman" w:cs="Times New Roman"/>
              </w:rPr>
              <w:t xml:space="preserve"> reverse to upright.</w:t>
            </w:r>
          </w:p>
        </w:tc>
      </w:tr>
      <w:tr w:rsidR="00514BA5" w:rsidRPr="007D1B12" w14:paraId="69C0EAC8" w14:textId="51429246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0E736DE" w14:textId="783AF260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Coin Stacking</w:t>
            </w:r>
          </w:p>
        </w:tc>
        <w:tc>
          <w:tcPr>
            <w:tcW w:w="2340" w:type="dxa"/>
          </w:tcPr>
          <w:p w14:paraId="2130D750" w14:textId="06AD0C85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Lateral Pinch</w:t>
            </w:r>
          </w:p>
        </w:tc>
        <w:tc>
          <w:tcPr>
            <w:tcW w:w="1350" w:type="dxa"/>
          </w:tcPr>
          <w:p w14:paraId="249E1991" w14:textId="51955D0D" w:rsidR="00514BA5" w:rsidRPr="007D1B12" w:rsidRDefault="002B1727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B1CA2"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4045" w:type="dxa"/>
          </w:tcPr>
          <w:p w14:paraId="01F2785A" w14:textId="14D0AD89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Picking up coins from table and stacking them.</w:t>
            </w:r>
          </w:p>
        </w:tc>
      </w:tr>
      <w:tr w:rsidR="00514BA5" w:rsidRPr="007D1B12" w14:paraId="2001A9DA" w14:textId="4DFFBDE8" w:rsidTr="00514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8FBE8E1" w14:textId="5B4F9B32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lastRenderedPageBreak/>
              <w:t>Ball Gathering</w:t>
            </w:r>
          </w:p>
        </w:tc>
        <w:tc>
          <w:tcPr>
            <w:tcW w:w="2340" w:type="dxa"/>
          </w:tcPr>
          <w:p w14:paraId="6321BAA1" w14:textId="795E8A26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Lateral Pinch, Thumb abduction</w:t>
            </w:r>
          </w:p>
        </w:tc>
        <w:tc>
          <w:tcPr>
            <w:tcW w:w="1350" w:type="dxa"/>
          </w:tcPr>
          <w:p w14:paraId="366D5394" w14:textId="6A1F8B54" w:rsidR="00514BA5" w:rsidRPr="007D1B12" w:rsidRDefault="002B1727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B1CA2"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4045" w:type="dxa"/>
          </w:tcPr>
          <w:p w14:paraId="67254360" w14:textId="60479D60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Gathering small balls from table into cup receptacle.</w:t>
            </w:r>
          </w:p>
        </w:tc>
      </w:tr>
      <w:tr w:rsidR="00514BA5" w:rsidRPr="007D1B12" w14:paraId="58860934" w14:textId="1B969F68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ADDD13B" w14:textId="434DA4D1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Cutting Playdoh</w:t>
            </w:r>
          </w:p>
        </w:tc>
        <w:tc>
          <w:tcPr>
            <w:tcW w:w="2340" w:type="dxa"/>
          </w:tcPr>
          <w:p w14:paraId="2AB0B7C0" w14:textId="5EB0C1E8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Gras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1B12">
              <w:rPr>
                <w:rFonts w:ascii="Times New Roman" w:hAnsi="Times New Roman" w:cs="Times New Roman"/>
              </w:rPr>
              <w:t>Lateral Pinch</w:t>
            </w:r>
          </w:p>
        </w:tc>
        <w:tc>
          <w:tcPr>
            <w:tcW w:w="1350" w:type="dxa"/>
          </w:tcPr>
          <w:p w14:paraId="0583EA56" w14:textId="573111AC" w:rsidR="00514BA5" w:rsidRPr="007D1B12" w:rsidRDefault="002B1727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B1CA2"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4045" w:type="dxa"/>
          </w:tcPr>
          <w:p w14:paraId="7C6E10F9" w14:textId="1B2C173B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Cutting flattened playdoh with butter knife.</w:t>
            </w:r>
          </w:p>
        </w:tc>
      </w:tr>
      <w:tr w:rsidR="00514BA5" w:rsidRPr="007D1B12" w14:paraId="0C37F5DF" w14:textId="77777777" w:rsidTr="00514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716289B" w14:textId="7CDF2EF9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Shut the Box</w:t>
            </w:r>
          </w:p>
        </w:tc>
        <w:tc>
          <w:tcPr>
            <w:tcW w:w="2340" w:type="dxa"/>
          </w:tcPr>
          <w:p w14:paraId="58209E18" w14:textId="117B27B0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Index Extension</w:t>
            </w:r>
          </w:p>
        </w:tc>
        <w:tc>
          <w:tcPr>
            <w:tcW w:w="1350" w:type="dxa"/>
          </w:tcPr>
          <w:p w14:paraId="0B327D5E" w14:textId="107FCC81" w:rsidR="00514BA5" w:rsidRPr="007D1B12" w:rsidRDefault="002B1727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B1CA2"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4045" w:type="dxa"/>
          </w:tcPr>
          <w:p w14:paraId="765DEC1C" w14:textId="30C185B0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Turning down tiles from the game “Shut the Box” (</w:t>
            </w:r>
            <w:hyperlink r:id="rId7" w:history="1">
              <w:r w:rsidRPr="007D1B12">
                <w:rPr>
                  <w:rStyle w:val="Hyperlink"/>
                  <w:rFonts w:ascii="Times New Roman" w:hAnsi="Times New Roman" w:cs="Times New Roman"/>
                </w:rPr>
                <w:t>https://www.mastersofgames.com/cat/pub/shut-the-box.htm</w:t>
              </w:r>
            </w:hyperlink>
            <w:r w:rsidRPr="007D1B12">
              <w:rPr>
                <w:rFonts w:ascii="Times New Roman" w:hAnsi="Times New Roman" w:cs="Times New Roman"/>
              </w:rPr>
              <w:t>)</w:t>
            </w:r>
          </w:p>
        </w:tc>
      </w:tr>
      <w:tr w:rsidR="00514BA5" w:rsidRPr="007D1B12" w14:paraId="3106FC2D" w14:textId="77777777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9E01DB0" w14:textId="4C2FD292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Removing Playdoh Cap</w:t>
            </w:r>
          </w:p>
        </w:tc>
        <w:tc>
          <w:tcPr>
            <w:tcW w:w="2340" w:type="dxa"/>
          </w:tcPr>
          <w:p w14:paraId="05DFD331" w14:textId="6438C857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Lateral Pinch</w:t>
            </w:r>
          </w:p>
        </w:tc>
        <w:tc>
          <w:tcPr>
            <w:tcW w:w="1350" w:type="dxa"/>
          </w:tcPr>
          <w:p w14:paraId="433563B1" w14:textId="11D51C40" w:rsidR="00514BA5" w:rsidRPr="007D1B12" w:rsidRDefault="001B1CA2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B</w:t>
            </w:r>
          </w:p>
        </w:tc>
        <w:tc>
          <w:tcPr>
            <w:tcW w:w="4045" w:type="dxa"/>
          </w:tcPr>
          <w:p w14:paraId="76B5A1A4" w14:textId="2B003D1E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Removing the cap from a playdoh container.</w:t>
            </w:r>
          </w:p>
        </w:tc>
      </w:tr>
      <w:tr w:rsidR="00514BA5" w:rsidRPr="007D1B12" w14:paraId="1D17DF40" w14:textId="77777777" w:rsidTr="00514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4051DE4" w14:textId="749356FA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Connect Four</w:t>
            </w:r>
          </w:p>
        </w:tc>
        <w:tc>
          <w:tcPr>
            <w:tcW w:w="2340" w:type="dxa"/>
          </w:tcPr>
          <w:p w14:paraId="0358A1FA" w14:textId="5C13349A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Lateral Pinch</w:t>
            </w:r>
          </w:p>
        </w:tc>
        <w:tc>
          <w:tcPr>
            <w:tcW w:w="1350" w:type="dxa"/>
          </w:tcPr>
          <w:p w14:paraId="5C57151C" w14:textId="37A97D3F" w:rsidR="00514BA5" w:rsidRPr="007D1B12" w:rsidRDefault="001B1CA2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B</w:t>
            </w:r>
          </w:p>
        </w:tc>
        <w:tc>
          <w:tcPr>
            <w:tcW w:w="4045" w:type="dxa"/>
          </w:tcPr>
          <w:p w14:paraId="7A4AA7E4" w14:textId="723E5530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Picking up and placing Connect Four tiles</w:t>
            </w:r>
          </w:p>
        </w:tc>
      </w:tr>
      <w:tr w:rsidR="00514BA5" w:rsidRPr="007D1B12" w14:paraId="3D84FADD" w14:textId="77777777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46F7229" w14:textId="462B84A6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Clothespins</w:t>
            </w:r>
          </w:p>
        </w:tc>
        <w:tc>
          <w:tcPr>
            <w:tcW w:w="2340" w:type="dxa"/>
          </w:tcPr>
          <w:p w14:paraId="227B6F54" w14:textId="79685B9F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Lateral Pinch</w:t>
            </w:r>
            <w:r>
              <w:rPr>
                <w:rFonts w:ascii="Times New Roman" w:hAnsi="Times New Roman" w:cs="Times New Roman"/>
              </w:rPr>
              <w:t>,</w:t>
            </w:r>
            <w:r w:rsidRPr="007D1B12">
              <w:rPr>
                <w:rFonts w:ascii="Times New Roman" w:hAnsi="Times New Roman" w:cs="Times New Roman"/>
              </w:rPr>
              <w:t xml:space="preserve"> Thumb abduction</w:t>
            </w:r>
          </w:p>
        </w:tc>
        <w:tc>
          <w:tcPr>
            <w:tcW w:w="1350" w:type="dxa"/>
          </w:tcPr>
          <w:p w14:paraId="7264EA07" w14:textId="7C36A3FD" w:rsidR="00514BA5" w:rsidRPr="007D1B12" w:rsidRDefault="001B1CA2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B</w:t>
            </w:r>
          </w:p>
        </w:tc>
        <w:tc>
          <w:tcPr>
            <w:tcW w:w="4045" w:type="dxa"/>
          </w:tcPr>
          <w:p w14:paraId="746ABA96" w14:textId="13D1CAFC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Clipping clothespins on a string.</w:t>
            </w:r>
          </w:p>
        </w:tc>
      </w:tr>
      <w:tr w:rsidR="00514BA5" w:rsidRPr="007D1B12" w14:paraId="5B136066" w14:textId="77777777" w:rsidTr="00514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198B931" w14:textId="6858D792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Wiping surface</w:t>
            </w:r>
          </w:p>
        </w:tc>
        <w:tc>
          <w:tcPr>
            <w:tcW w:w="2340" w:type="dxa"/>
          </w:tcPr>
          <w:p w14:paraId="4B055C86" w14:textId="7301FCCF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Ulnar deviation</w:t>
            </w:r>
          </w:p>
        </w:tc>
        <w:tc>
          <w:tcPr>
            <w:tcW w:w="1350" w:type="dxa"/>
          </w:tcPr>
          <w:p w14:paraId="6D2645D6" w14:textId="515C8E7B" w:rsidR="00514BA5" w:rsidRPr="007D1B12" w:rsidRDefault="001B1CA2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45" w:type="dxa"/>
          </w:tcPr>
          <w:p w14:paraId="27BB64B6" w14:textId="24730F7F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Sliding a towel on the surface of a desk using only wrist rotation.</w:t>
            </w:r>
          </w:p>
        </w:tc>
      </w:tr>
      <w:tr w:rsidR="00514BA5" w:rsidRPr="007D1B12" w14:paraId="7E01F968" w14:textId="77777777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166116F" w14:textId="765B6861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Opening pill bottle</w:t>
            </w:r>
          </w:p>
        </w:tc>
        <w:tc>
          <w:tcPr>
            <w:tcW w:w="2340" w:type="dxa"/>
          </w:tcPr>
          <w:p w14:paraId="13B783C7" w14:textId="09E59026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Hand Open</w:t>
            </w:r>
          </w:p>
        </w:tc>
        <w:tc>
          <w:tcPr>
            <w:tcW w:w="1350" w:type="dxa"/>
          </w:tcPr>
          <w:p w14:paraId="1AA04940" w14:textId="573E1366" w:rsidR="00514BA5" w:rsidRPr="007D1B12" w:rsidRDefault="001B1CA2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B</w:t>
            </w:r>
          </w:p>
        </w:tc>
        <w:tc>
          <w:tcPr>
            <w:tcW w:w="4045" w:type="dxa"/>
          </w:tcPr>
          <w:p w14:paraId="02472278" w14:textId="7052269D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Opening child-safe pill bottle</w:t>
            </w:r>
          </w:p>
        </w:tc>
      </w:tr>
      <w:tr w:rsidR="00514BA5" w:rsidRPr="007D1B12" w14:paraId="1224C063" w14:textId="77777777" w:rsidTr="00514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7EF7340" w14:textId="44A2D517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Playdoh Squeeze</w:t>
            </w:r>
          </w:p>
        </w:tc>
        <w:tc>
          <w:tcPr>
            <w:tcW w:w="2340" w:type="dxa"/>
          </w:tcPr>
          <w:p w14:paraId="6825548F" w14:textId="2D0D50E5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Grasp</w:t>
            </w:r>
          </w:p>
        </w:tc>
        <w:tc>
          <w:tcPr>
            <w:tcW w:w="1350" w:type="dxa"/>
          </w:tcPr>
          <w:p w14:paraId="7A293421" w14:textId="037B1EE1" w:rsidR="00514BA5" w:rsidRPr="007D1B12" w:rsidRDefault="002B1727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B1CA2"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4045" w:type="dxa"/>
          </w:tcPr>
          <w:p w14:paraId="7B29EAE1" w14:textId="1226EB9A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Repeated strong squeeze of Playdoh.</w:t>
            </w:r>
          </w:p>
        </w:tc>
      </w:tr>
      <w:tr w:rsidR="002B1727" w:rsidRPr="007D1B12" w14:paraId="6FD10F29" w14:textId="77777777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BBB3132" w14:textId="4DA58791" w:rsidR="002B1727" w:rsidRPr="007D1B12" w:rsidRDefault="002B1727" w:rsidP="00C15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doh Pinch</w:t>
            </w:r>
          </w:p>
        </w:tc>
        <w:tc>
          <w:tcPr>
            <w:tcW w:w="2340" w:type="dxa"/>
          </w:tcPr>
          <w:p w14:paraId="275B0862" w14:textId="6A56F23D" w:rsidR="002B1727" w:rsidRPr="007D1B12" w:rsidRDefault="002B1727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Pinch</w:t>
            </w:r>
          </w:p>
        </w:tc>
        <w:tc>
          <w:tcPr>
            <w:tcW w:w="1350" w:type="dxa"/>
          </w:tcPr>
          <w:p w14:paraId="6A5D5A6F" w14:textId="255C43A7" w:rsidR="002B1727" w:rsidRDefault="001B1CA2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B</w:t>
            </w:r>
          </w:p>
        </w:tc>
        <w:tc>
          <w:tcPr>
            <w:tcW w:w="4045" w:type="dxa"/>
          </w:tcPr>
          <w:p w14:paraId="1A63556E" w14:textId="5547B729" w:rsidR="002B1727" w:rsidRPr="007D1B12" w:rsidRDefault="002B1727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ing small objects embedded in Playdoh with thumb.</w:t>
            </w:r>
          </w:p>
        </w:tc>
      </w:tr>
      <w:tr w:rsidR="00514BA5" w:rsidRPr="007D1B12" w14:paraId="4314BD63" w14:textId="77777777" w:rsidTr="00514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6F5592D" w14:textId="350D2096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 xml:space="preserve">Thumb to </w:t>
            </w:r>
            <w:proofErr w:type="gramStart"/>
            <w:r w:rsidRPr="007D1B12">
              <w:rPr>
                <w:rFonts w:ascii="Times New Roman" w:hAnsi="Times New Roman" w:cs="Times New Roman"/>
              </w:rPr>
              <w:t>finger tip</w:t>
            </w:r>
            <w:proofErr w:type="gramEnd"/>
            <w:r w:rsidRPr="007D1B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</w:tcPr>
          <w:p w14:paraId="2D6AEA91" w14:textId="2E0EA8FF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Thumb abduction</w:t>
            </w:r>
          </w:p>
        </w:tc>
        <w:tc>
          <w:tcPr>
            <w:tcW w:w="1350" w:type="dxa"/>
          </w:tcPr>
          <w:p w14:paraId="3C6B25BD" w14:textId="5FCE14F9" w:rsidR="00514BA5" w:rsidRPr="007D1B12" w:rsidRDefault="001B1CA2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45" w:type="dxa"/>
          </w:tcPr>
          <w:p w14:paraId="79B580A2" w14:textId="19C1D73E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 xml:space="preserve">Touching each </w:t>
            </w:r>
            <w:proofErr w:type="spellStart"/>
            <w:proofErr w:type="gramStart"/>
            <w:r w:rsidRPr="007D1B12">
              <w:rPr>
                <w:rFonts w:ascii="Times New Roman" w:hAnsi="Times New Roman" w:cs="Times New Roman"/>
              </w:rPr>
              <w:t>finger tip</w:t>
            </w:r>
            <w:proofErr w:type="spellEnd"/>
            <w:proofErr w:type="gramEnd"/>
            <w:r w:rsidRPr="007D1B12">
              <w:rPr>
                <w:rFonts w:ascii="Times New Roman" w:hAnsi="Times New Roman" w:cs="Times New Roman"/>
              </w:rPr>
              <w:t xml:space="preserve"> to thumb consecutively.</w:t>
            </w:r>
          </w:p>
        </w:tc>
      </w:tr>
      <w:tr w:rsidR="00514BA5" w:rsidRPr="007D1B12" w14:paraId="28AD8CEF" w14:textId="77777777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DB26698" w14:textId="2575D54F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Playdoh meal simulation</w:t>
            </w:r>
          </w:p>
        </w:tc>
        <w:tc>
          <w:tcPr>
            <w:tcW w:w="2340" w:type="dxa"/>
          </w:tcPr>
          <w:p w14:paraId="101690B7" w14:textId="38E4AE91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Lateral pinch</w:t>
            </w:r>
          </w:p>
        </w:tc>
        <w:tc>
          <w:tcPr>
            <w:tcW w:w="1350" w:type="dxa"/>
          </w:tcPr>
          <w:p w14:paraId="39227F4A" w14:textId="000777D1" w:rsidR="00514BA5" w:rsidRPr="007D1B12" w:rsidRDefault="002B1727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B1CA2"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4045" w:type="dxa"/>
          </w:tcPr>
          <w:p w14:paraId="4CBA787F" w14:textId="759390AF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Using fork to skewer pieces of playdoh and raise to mouth.</w:t>
            </w:r>
          </w:p>
        </w:tc>
      </w:tr>
      <w:tr w:rsidR="00514BA5" w:rsidRPr="007D1B12" w14:paraId="134B68FD" w14:textId="77777777" w:rsidTr="00514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2DA5BB9" w14:textId="0BDCE293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Salad tongs</w:t>
            </w:r>
          </w:p>
        </w:tc>
        <w:tc>
          <w:tcPr>
            <w:tcW w:w="2340" w:type="dxa"/>
          </w:tcPr>
          <w:p w14:paraId="6DFDADF5" w14:textId="2D46EDEC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Lateral pinch</w:t>
            </w:r>
          </w:p>
        </w:tc>
        <w:tc>
          <w:tcPr>
            <w:tcW w:w="1350" w:type="dxa"/>
          </w:tcPr>
          <w:p w14:paraId="11A49C4D" w14:textId="398C3ADC" w:rsidR="00514BA5" w:rsidRPr="007D1B12" w:rsidRDefault="001B1CA2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45" w:type="dxa"/>
          </w:tcPr>
          <w:p w14:paraId="38078378" w14:textId="7B79FB24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Opening and closing tongs and supinating/pronating to place imaginary salad.</w:t>
            </w:r>
          </w:p>
        </w:tc>
      </w:tr>
      <w:tr w:rsidR="00514BA5" w:rsidRPr="007D1B12" w14:paraId="0421E225" w14:textId="77777777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DE895CF" w14:textId="63E87B19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Keyboard typing</w:t>
            </w:r>
          </w:p>
        </w:tc>
        <w:tc>
          <w:tcPr>
            <w:tcW w:w="2340" w:type="dxa"/>
          </w:tcPr>
          <w:p w14:paraId="5EC81BC3" w14:textId="625B59CF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Index extension</w:t>
            </w:r>
          </w:p>
        </w:tc>
        <w:tc>
          <w:tcPr>
            <w:tcW w:w="1350" w:type="dxa"/>
          </w:tcPr>
          <w:p w14:paraId="52B22372" w14:textId="12FAA809" w:rsidR="00514BA5" w:rsidRPr="007D1B12" w:rsidRDefault="002B1727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45" w:type="dxa"/>
          </w:tcPr>
          <w:p w14:paraId="3DDDE188" w14:textId="730CF223" w:rsidR="00514BA5" w:rsidRPr="007D1B12" w:rsidRDefault="00514BA5" w:rsidP="00C15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Typing on a keyboard or cellphone with index finger.</w:t>
            </w:r>
          </w:p>
        </w:tc>
      </w:tr>
      <w:tr w:rsidR="00514BA5" w:rsidRPr="007D1B12" w14:paraId="16F92548" w14:textId="77777777" w:rsidTr="00514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2ED60B6" w14:textId="6EBB649C" w:rsidR="00514BA5" w:rsidRPr="007D1B12" w:rsidRDefault="00514BA5" w:rsidP="00C15C24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Ball Transfer</w:t>
            </w:r>
          </w:p>
        </w:tc>
        <w:tc>
          <w:tcPr>
            <w:tcW w:w="2340" w:type="dxa"/>
          </w:tcPr>
          <w:p w14:paraId="07A3F399" w14:textId="32E50F5A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Hand open, Grasp</w:t>
            </w:r>
          </w:p>
        </w:tc>
        <w:tc>
          <w:tcPr>
            <w:tcW w:w="1350" w:type="dxa"/>
          </w:tcPr>
          <w:p w14:paraId="7832BA1B" w14:textId="01E66CC0" w:rsidR="00514BA5" w:rsidRPr="007D1B12" w:rsidRDefault="002B1727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B</w:t>
            </w:r>
          </w:p>
        </w:tc>
        <w:tc>
          <w:tcPr>
            <w:tcW w:w="4045" w:type="dxa"/>
          </w:tcPr>
          <w:p w14:paraId="37C4E104" w14:textId="5A216785" w:rsidR="00514BA5" w:rsidRPr="007D1B12" w:rsidRDefault="00514BA5" w:rsidP="00C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 xml:space="preserve">Grasping a </w:t>
            </w:r>
            <w:r w:rsidR="002B1727">
              <w:rPr>
                <w:rFonts w:ascii="Times New Roman" w:hAnsi="Times New Roman" w:cs="Times New Roman"/>
              </w:rPr>
              <w:t>cricket ball</w:t>
            </w:r>
            <w:r w:rsidRPr="007D1B12">
              <w:rPr>
                <w:rFonts w:ascii="Times New Roman" w:hAnsi="Times New Roman" w:cs="Times New Roman"/>
              </w:rPr>
              <w:t>, moving it to a new location, and releasing.</w:t>
            </w:r>
          </w:p>
        </w:tc>
      </w:tr>
      <w:tr w:rsidR="00514BA5" w:rsidRPr="007D1B12" w14:paraId="0CBCFD6E" w14:textId="77777777" w:rsidTr="0051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F17F1ED" w14:textId="79CBBB1F" w:rsidR="00514BA5" w:rsidRPr="007D1B12" w:rsidRDefault="00514BA5" w:rsidP="004E20A5">
            <w:pPr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Cone Transfer</w:t>
            </w:r>
          </w:p>
        </w:tc>
        <w:tc>
          <w:tcPr>
            <w:tcW w:w="2340" w:type="dxa"/>
          </w:tcPr>
          <w:p w14:paraId="04A908D6" w14:textId="00216A61" w:rsidR="00514BA5" w:rsidRPr="007D1B12" w:rsidRDefault="00514BA5" w:rsidP="004E2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Hand open, Grasp</w:t>
            </w:r>
          </w:p>
        </w:tc>
        <w:tc>
          <w:tcPr>
            <w:tcW w:w="1350" w:type="dxa"/>
          </w:tcPr>
          <w:p w14:paraId="0FD97A1A" w14:textId="6BAACAFF" w:rsidR="00514BA5" w:rsidRPr="007D1B12" w:rsidRDefault="00462BCE" w:rsidP="004E2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B</w:t>
            </w:r>
          </w:p>
        </w:tc>
        <w:tc>
          <w:tcPr>
            <w:tcW w:w="4045" w:type="dxa"/>
          </w:tcPr>
          <w:p w14:paraId="63C4B768" w14:textId="4E8D503A" w:rsidR="00514BA5" w:rsidRPr="007D1B12" w:rsidRDefault="00514BA5" w:rsidP="004E2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B12">
              <w:rPr>
                <w:rFonts w:ascii="Times New Roman" w:hAnsi="Times New Roman" w:cs="Times New Roman"/>
              </w:rPr>
              <w:t>Grasping a</w:t>
            </w:r>
            <w:r w:rsidR="002B1727">
              <w:rPr>
                <w:rFonts w:ascii="Times New Roman" w:hAnsi="Times New Roman" w:cs="Times New Roman"/>
              </w:rPr>
              <w:t>n</w:t>
            </w:r>
            <w:r w:rsidRPr="007D1B12">
              <w:rPr>
                <w:rFonts w:ascii="Times New Roman" w:hAnsi="Times New Roman" w:cs="Times New Roman"/>
              </w:rPr>
              <w:t xml:space="preserve"> 8” cone, moving it to a new location, and releasing.</w:t>
            </w:r>
          </w:p>
        </w:tc>
      </w:tr>
    </w:tbl>
    <w:p w14:paraId="0A9B83AD" w14:textId="42171BB0" w:rsidR="00C15C24" w:rsidRPr="001B1CA2" w:rsidRDefault="001B1CA2" w:rsidP="00C15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sk-oriented therapy activities used in the intervention period. </w:t>
      </w:r>
      <w:r>
        <w:rPr>
          <w:rFonts w:ascii="Times New Roman" w:hAnsi="Times New Roman" w:cs="Times New Roman"/>
          <w:b/>
          <w:bCs/>
        </w:rPr>
        <w:t xml:space="preserve">Task-oriented activity: </w:t>
      </w:r>
      <w:r>
        <w:rPr>
          <w:rFonts w:ascii="Times New Roman" w:hAnsi="Times New Roman" w:cs="Times New Roman"/>
        </w:rPr>
        <w:t xml:space="preserve">Task short name, </w:t>
      </w:r>
      <w:r>
        <w:rPr>
          <w:rFonts w:ascii="Times New Roman" w:hAnsi="Times New Roman" w:cs="Times New Roman"/>
          <w:b/>
          <w:bCs/>
        </w:rPr>
        <w:t xml:space="preserve">FES-enabled Movement: </w:t>
      </w:r>
      <w:r>
        <w:rPr>
          <w:rFonts w:ascii="Times New Roman" w:hAnsi="Times New Roman" w:cs="Times New Roman"/>
        </w:rPr>
        <w:t xml:space="preserve">the movements used to assist the task, </w:t>
      </w:r>
      <w:r>
        <w:rPr>
          <w:rFonts w:ascii="Times New Roman" w:hAnsi="Times New Roman" w:cs="Times New Roman"/>
          <w:b/>
          <w:bCs/>
        </w:rPr>
        <w:t>Subjects:</w:t>
      </w:r>
      <w:r>
        <w:rPr>
          <w:rFonts w:ascii="Times New Roman" w:hAnsi="Times New Roman" w:cs="Times New Roman"/>
        </w:rPr>
        <w:t xml:space="preserve"> which subjects were given the task during the intervention, </w:t>
      </w:r>
      <w:r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</w:rPr>
        <w:t xml:space="preserve"> brief description of the activity. Note that the objects </w:t>
      </w:r>
      <w:proofErr w:type="gramStart"/>
      <w:r>
        <w:rPr>
          <w:rFonts w:ascii="Times New Roman" w:hAnsi="Times New Roman" w:cs="Times New Roman"/>
        </w:rPr>
        <w:t>used</w:t>
      </w:r>
      <w:proofErr w:type="gramEnd"/>
      <w:r>
        <w:rPr>
          <w:rFonts w:ascii="Times New Roman" w:hAnsi="Times New Roman" w:cs="Times New Roman"/>
        </w:rPr>
        <w:t xml:space="preserve"> and exact activity procedure was varied to grade the task difficulty, but the description is representative of the activities. Not all of the listed FES-enabled movements were used at every instance of activity practice (</w:t>
      </w:r>
      <w:proofErr w:type="gramStart"/>
      <w:r>
        <w:rPr>
          <w:rFonts w:ascii="Times New Roman" w:hAnsi="Times New Roman" w:cs="Times New Roman"/>
        </w:rPr>
        <w:t>e.g.</w:t>
      </w:r>
      <w:proofErr w:type="gramEnd"/>
      <w:r>
        <w:rPr>
          <w:rFonts w:ascii="Times New Roman" w:hAnsi="Times New Roman" w:cs="Times New Roman"/>
        </w:rPr>
        <w:t xml:space="preserve"> sometimes stimulation was only paired with Hand Open intention, not Thumb Abduction or Grasp). The FES-enabled movements used in the task were chosen based on which were most helpful</w:t>
      </w:r>
      <w:r w:rsidR="007D64B7">
        <w:rPr>
          <w:rFonts w:ascii="Times New Roman" w:hAnsi="Times New Roman" w:cs="Times New Roman"/>
        </w:rPr>
        <w:t xml:space="preserve"> to the subject in that session.</w:t>
      </w:r>
    </w:p>
    <w:p w14:paraId="5B37B028" w14:textId="4FE0CE37" w:rsidR="00BB2DC0" w:rsidRPr="007D1B12" w:rsidRDefault="00BB2DC0" w:rsidP="00AC75C4">
      <w:pPr>
        <w:pStyle w:val="Heading3"/>
        <w:numPr>
          <w:ilvl w:val="0"/>
          <w:numId w:val="27"/>
        </w:numPr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lastRenderedPageBreak/>
        <w:t>Intervention and Follow-Up</w:t>
      </w:r>
      <w:r w:rsidR="0017126D">
        <w:rPr>
          <w:rFonts w:ascii="Times New Roman" w:hAnsi="Times New Roman" w:cs="Times New Roman"/>
        </w:rPr>
        <w:t xml:space="preserve"> FES</w:t>
      </w:r>
      <w:r w:rsidRPr="007D1B12">
        <w:rPr>
          <w:rFonts w:ascii="Times New Roman" w:hAnsi="Times New Roman" w:cs="Times New Roman"/>
        </w:rPr>
        <w:t xml:space="preserve"> Dos</w:t>
      </w:r>
      <w:r w:rsidR="0017126D">
        <w:rPr>
          <w:rFonts w:ascii="Times New Roman" w:hAnsi="Times New Roman" w:cs="Times New Roman"/>
        </w:rPr>
        <w:t>e</w:t>
      </w:r>
    </w:p>
    <w:p w14:paraId="097150DC" w14:textId="58BD99B8" w:rsidR="00BB2DC0" w:rsidRPr="007D1B12" w:rsidRDefault="00BB2DC0" w:rsidP="00C15C24">
      <w:pPr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CBF196F" wp14:editId="00AC21F2">
            <wp:extent cx="5935133" cy="2225675"/>
            <wp:effectExtent l="0" t="0" r="8890" b="3175"/>
            <wp:docPr id="1240452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452989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133" cy="222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0C0A0" w14:textId="0156F971" w:rsidR="00267B9B" w:rsidRPr="00267B9B" w:rsidRDefault="00BB2DC0" w:rsidP="00267B9B">
      <w:pPr>
        <w:rPr>
          <w:rFonts w:ascii="Times New Roman" w:hAnsi="Times New Roman" w:cs="Times New Roman"/>
        </w:rPr>
      </w:pPr>
      <w:r w:rsidRPr="007D1B12">
        <w:rPr>
          <w:rFonts w:ascii="Times New Roman" w:hAnsi="Times New Roman" w:cs="Times New Roman"/>
        </w:rPr>
        <w:t xml:space="preserve">The number of stimulation events </w:t>
      </w:r>
      <w:r w:rsidR="007D1B12" w:rsidRPr="007D1B12">
        <w:rPr>
          <w:rFonts w:ascii="Times New Roman" w:hAnsi="Times New Roman" w:cs="Times New Roman"/>
        </w:rPr>
        <w:t>(</w:t>
      </w:r>
      <w:r w:rsidR="00DA78C1">
        <w:rPr>
          <w:rFonts w:ascii="Times New Roman" w:hAnsi="Times New Roman" w:cs="Times New Roman"/>
        </w:rPr>
        <w:t>left</w:t>
      </w:r>
      <w:r w:rsidRPr="007D1B12">
        <w:rPr>
          <w:rFonts w:ascii="Times New Roman" w:hAnsi="Times New Roman" w:cs="Times New Roman"/>
        </w:rPr>
        <w:t>) and the duration of stimulation (</w:t>
      </w:r>
      <w:r w:rsidR="00DA78C1">
        <w:rPr>
          <w:rFonts w:ascii="Times New Roman" w:hAnsi="Times New Roman" w:cs="Times New Roman"/>
        </w:rPr>
        <w:t>middle</w:t>
      </w:r>
      <w:r w:rsidRPr="007D1B12">
        <w:rPr>
          <w:rFonts w:ascii="Times New Roman" w:hAnsi="Times New Roman" w:cs="Times New Roman"/>
        </w:rPr>
        <w:t>) delivered weekly decreased for both subjects</w:t>
      </w:r>
      <w:r w:rsidR="007D1B12" w:rsidRPr="007D1B12">
        <w:rPr>
          <w:rFonts w:ascii="Times New Roman" w:hAnsi="Times New Roman" w:cs="Times New Roman"/>
        </w:rPr>
        <w:t xml:space="preserve"> from the intervention period to the follow-up</w:t>
      </w:r>
      <w:r w:rsidRPr="007D1B12">
        <w:rPr>
          <w:rFonts w:ascii="Times New Roman" w:hAnsi="Times New Roman" w:cs="Times New Roman"/>
        </w:rPr>
        <w:t>.</w:t>
      </w:r>
      <w:r w:rsidR="007D1B12" w:rsidRPr="007D1B12">
        <w:rPr>
          <w:rFonts w:ascii="Times New Roman" w:hAnsi="Times New Roman" w:cs="Times New Roman"/>
        </w:rPr>
        <w:t xml:space="preserve"> This constituted an 84% reduction for subject A and a 96% reduction for subject B in duration of weekly stimulation (</w:t>
      </w:r>
      <w:r w:rsidR="00DA78C1">
        <w:rPr>
          <w:rFonts w:ascii="Times New Roman" w:hAnsi="Times New Roman" w:cs="Times New Roman"/>
        </w:rPr>
        <w:t>right</w:t>
      </w:r>
      <w:r w:rsidR="007D1B12" w:rsidRPr="007D1B12">
        <w:rPr>
          <w:rFonts w:ascii="Times New Roman" w:hAnsi="Times New Roman" w:cs="Times New Roman"/>
        </w:rPr>
        <w:t>).</w:t>
      </w:r>
    </w:p>
    <w:p w14:paraId="4B0724C7" w14:textId="7E02C283" w:rsidR="0017126D" w:rsidRPr="007D1B12" w:rsidRDefault="0017126D" w:rsidP="0017126D">
      <w:pPr>
        <w:pStyle w:val="Heading3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ES Patterns Calibrated Using the </w:t>
      </w:r>
      <w:proofErr w:type="spellStart"/>
      <w:r>
        <w:rPr>
          <w:rFonts w:ascii="Times New Roman" w:hAnsi="Times New Roman" w:cs="Times New Roman"/>
        </w:rPr>
        <w:t>NeuroLife</w:t>
      </w:r>
      <w:proofErr w:type="spellEnd"/>
      <w:r>
        <w:rPr>
          <w:rFonts w:ascii="Times New Roman" w:hAnsi="Times New Roman" w:cs="Times New Roman"/>
        </w:rPr>
        <w:t xml:space="preserve"> Sleeve</w:t>
      </w:r>
    </w:p>
    <w:p w14:paraId="6C1ACB98" w14:textId="2C4FC75B" w:rsidR="0017126D" w:rsidRPr="007D1B12" w:rsidRDefault="0017126D" w:rsidP="001712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9FBE76" wp14:editId="22CE240F">
            <wp:extent cx="5943600" cy="2085975"/>
            <wp:effectExtent l="0" t="0" r="0" b="9525"/>
            <wp:docPr id="1482334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334592" name="Picture 148233459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3B6BE" w14:textId="5F42DABB" w:rsidR="00BB2DC0" w:rsidRPr="007D1B12" w:rsidRDefault="0017126D" w:rsidP="001712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ive electrodes in the high-density array for calibrated FES patterns averaged over all sessions. FES patterns for 5 movements were calibrated for Subject A, and 6 for Subject B.</w:t>
      </w:r>
    </w:p>
    <w:sectPr w:rsidR="00BB2DC0" w:rsidRPr="007D1B12" w:rsidSect="001B5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57339"/>
    <w:multiLevelType w:val="hybridMultilevel"/>
    <w:tmpl w:val="2DAA3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33F1A"/>
    <w:multiLevelType w:val="hybridMultilevel"/>
    <w:tmpl w:val="5F62A47C"/>
    <w:lvl w:ilvl="0" w:tplc="D6AC22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D41B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8613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30E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9E83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5A51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24A8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C45B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BC3E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9444D"/>
    <w:multiLevelType w:val="multilevel"/>
    <w:tmpl w:val="12280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7F1695"/>
    <w:multiLevelType w:val="hybridMultilevel"/>
    <w:tmpl w:val="2D986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B39CB5"/>
    <w:multiLevelType w:val="hybridMultilevel"/>
    <w:tmpl w:val="D0A4DDF4"/>
    <w:lvl w:ilvl="0" w:tplc="5A0837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180E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06EA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2CAB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F489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EEE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D091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BCEF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D613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A30A98"/>
    <w:multiLevelType w:val="hybridMultilevel"/>
    <w:tmpl w:val="42B6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43CC2"/>
    <w:multiLevelType w:val="hybridMultilevel"/>
    <w:tmpl w:val="E474EB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CA0D67"/>
    <w:multiLevelType w:val="hybridMultilevel"/>
    <w:tmpl w:val="A3DA5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432FF"/>
    <w:multiLevelType w:val="hybridMultilevel"/>
    <w:tmpl w:val="27E4C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2732F0"/>
    <w:multiLevelType w:val="hybridMultilevel"/>
    <w:tmpl w:val="3F62E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41050A"/>
    <w:multiLevelType w:val="hybridMultilevel"/>
    <w:tmpl w:val="F19A5A00"/>
    <w:lvl w:ilvl="0" w:tplc="404C26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70E43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8448B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420D7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68C6D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838BE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E48F7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96C71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12A3B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334223A9"/>
    <w:multiLevelType w:val="hybridMultilevel"/>
    <w:tmpl w:val="8998F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7A5439"/>
    <w:multiLevelType w:val="hybridMultilevel"/>
    <w:tmpl w:val="DD12AAAC"/>
    <w:lvl w:ilvl="0" w:tplc="8D6E24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484DA1"/>
    <w:multiLevelType w:val="hybridMultilevel"/>
    <w:tmpl w:val="841E189C"/>
    <w:lvl w:ilvl="0" w:tplc="3DAA31F8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09354B"/>
    <w:multiLevelType w:val="hybridMultilevel"/>
    <w:tmpl w:val="9B965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323DCE"/>
    <w:multiLevelType w:val="hybridMultilevel"/>
    <w:tmpl w:val="1BACDA20"/>
    <w:lvl w:ilvl="0" w:tplc="6016C5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384A02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34E6C3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D2C9C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3C44C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68E88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2C029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12216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26E6B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48674D97"/>
    <w:multiLevelType w:val="hybridMultilevel"/>
    <w:tmpl w:val="B34AA18E"/>
    <w:lvl w:ilvl="0" w:tplc="5CD6F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E9F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98E1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10F3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CC28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CA43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2CB9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CA26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14E4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95513E"/>
    <w:multiLevelType w:val="multilevel"/>
    <w:tmpl w:val="E44E43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19D4051"/>
    <w:multiLevelType w:val="hybridMultilevel"/>
    <w:tmpl w:val="5C3E2FC6"/>
    <w:lvl w:ilvl="0" w:tplc="12C0CA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EDA83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F2F4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3ECE0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B3882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5521E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D5ECC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19489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C088D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51E76C1F"/>
    <w:multiLevelType w:val="hybridMultilevel"/>
    <w:tmpl w:val="73C01C1C"/>
    <w:lvl w:ilvl="0" w:tplc="BA70CA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2CA8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0404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4855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4624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D0E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A2C7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BAC9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D88C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BD231C"/>
    <w:multiLevelType w:val="hybridMultilevel"/>
    <w:tmpl w:val="A29CCB62"/>
    <w:lvl w:ilvl="0" w:tplc="A7B2DB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D7262F8">
      <w:start w:val="1"/>
      <w:numFmt w:val="decimal"/>
      <w:lvlText w:val="1.%2"/>
      <w:lvlJc w:val="left"/>
      <w:pPr>
        <w:ind w:left="720" w:hanging="360"/>
      </w:pPr>
      <w:rPr>
        <w:rFonts w:hint="default"/>
      </w:rPr>
    </w:lvl>
    <w:lvl w:ilvl="2" w:tplc="418CEC64">
      <w:start w:val="1"/>
      <w:numFmt w:val="lowerRoman"/>
      <w:lvlText w:val="%3."/>
      <w:lvlJc w:val="right"/>
      <w:pPr>
        <w:ind w:left="108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F45A41"/>
    <w:multiLevelType w:val="hybridMultilevel"/>
    <w:tmpl w:val="EF6A59FA"/>
    <w:lvl w:ilvl="0" w:tplc="247E4E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06F5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BADF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789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FAF4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B87D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12DA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420C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DACA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A3116"/>
    <w:multiLevelType w:val="hybridMultilevel"/>
    <w:tmpl w:val="93EAD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45691A"/>
    <w:multiLevelType w:val="hybridMultilevel"/>
    <w:tmpl w:val="064A94FA"/>
    <w:lvl w:ilvl="0" w:tplc="8A403B7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824D98"/>
    <w:multiLevelType w:val="hybridMultilevel"/>
    <w:tmpl w:val="02609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345E70"/>
    <w:multiLevelType w:val="multilevel"/>
    <w:tmpl w:val="53B24A2A"/>
    <w:lvl w:ilvl="0">
      <w:start w:val="5"/>
      <w:numFmt w:val="decimal"/>
      <w:lvlText w:val="%1"/>
      <w:lvlJc w:val="left"/>
      <w:pPr>
        <w:ind w:left="1496" w:hanging="57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56" w:hanging="576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2">
      <w:start w:val="1"/>
      <w:numFmt w:val="decimal"/>
      <w:lvlText w:val="%1.%2.%3"/>
      <w:lvlJc w:val="left"/>
      <w:pPr>
        <w:ind w:left="2091" w:hanging="7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4104" w:hanging="720"/>
      </w:pPr>
      <w:rPr>
        <w:rFonts w:hint="default"/>
      </w:rPr>
    </w:lvl>
    <w:lvl w:ilvl="4">
      <w:numFmt w:val="bullet"/>
      <w:lvlText w:val="•"/>
      <w:lvlJc w:val="left"/>
      <w:pPr>
        <w:ind w:left="5106" w:hanging="720"/>
      </w:pPr>
      <w:rPr>
        <w:rFonts w:hint="default"/>
      </w:rPr>
    </w:lvl>
    <w:lvl w:ilvl="5">
      <w:numFmt w:val="bullet"/>
      <w:lvlText w:val="•"/>
      <w:lvlJc w:val="left"/>
      <w:pPr>
        <w:ind w:left="6108" w:hanging="720"/>
      </w:pPr>
      <w:rPr>
        <w:rFonts w:hint="default"/>
      </w:rPr>
    </w:lvl>
    <w:lvl w:ilvl="6">
      <w:numFmt w:val="bullet"/>
      <w:lvlText w:val="•"/>
      <w:lvlJc w:val="left"/>
      <w:pPr>
        <w:ind w:left="7111" w:hanging="720"/>
      </w:pPr>
      <w:rPr>
        <w:rFonts w:hint="default"/>
      </w:rPr>
    </w:lvl>
    <w:lvl w:ilvl="7">
      <w:numFmt w:val="bullet"/>
      <w:lvlText w:val="•"/>
      <w:lvlJc w:val="left"/>
      <w:pPr>
        <w:ind w:left="8113" w:hanging="720"/>
      </w:pPr>
      <w:rPr>
        <w:rFonts w:hint="default"/>
      </w:rPr>
    </w:lvl>
    <w:lvl w:ilvl="8">
      <w:numFmt w:val="bullet"/>
      <w:lvlText w:val="•"/>
      <w:lvlJc w:val="left"/>
      <w:pPr>
        <w:ind w:left="9115" w:hanging="720"/>
      </w:pPr>
      <w:rPr>
        <w:rFonts w:hint="default"/>
      </w:rPr>
    </w:lvl>
  </w:abstractNum>
  <w:abstractNum w:abstractNumId="26" w15:restartNumberingAfterBreak="0">
    <w:nsid w:val="78051BFB"/>
    <w:multiLevelType w:val="hybridMultilevel"/>
    <w:tmpl w:val="46F20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933695">
    <w:abstractNumId w:val="1"/>
  </w:num>
  <w:num w:numId="2" w16cid:durableId="103817206">
    <w:abstractNumId w:val="16"/>
  </w:num>
  <w:num w:numId="3" w16cid:durableId="912354042">
    <w:abstractNumId w:val="4"/>
  </w:num>
  <w:num w:numId="4" w16cid:durableId="405493024">
    <w:abstractNumId w:val="21"/>
  </w:num>
  <w:num w:numId="5" w16cid:durableId="2013215367">
    <w:abstractNumId w:val="19"/>
  </w:num>
  <w:num w:numId="6" w16cid:durableId="1227300406">
    <w:abstractNumId w:val="8"/>
  </w:num>
  <w:num w:numId="7" w16cid:durableId="506751989">
    <w:abstractNumId w:val="7"/>
  </w:num>
  <w:num w:numId="8" w16cid:durableId="1690134339">
    <w:abstractNumId w:val="9"/>
  </w:num>
  <w:num w:numId="9" w16cid:durableId="78335990">
    <w:abstractNumId w:val="11"/>
  </w:num>
  <w:num w:numId="10" w16cid:durableId="812866426">
    <w:abstractNumId w:val="23"/>
  </w:num>
  <w:num w:numId="11" w16cid:durableId="1533377172">
    <w:abstractNumId w:val="26"/>
  </w:num>
  <w:num w:numId="12" w16cid:durableId="1923444506">
    <w:abstractNumId w:val="3"/>
  </w:num>
  <w:num w:numId="13" w16cid:durableId="2123187216">
    <w:abstractNumId w:val="22"/>
  </w:num>
  <w:num w:numId="14" w16cid:durableId="422842310">
    <w:abstractNumId w:val="10"/>
  </w:num>
  <w:num w:numId="15" w16cid:durableId="1068724648">
    <w:abstractNumId w:val="18"/>
  </w:num>
  <w:num w:numId="16" w16cid:durableId="783503897">
    <w:abstractNumId w:val="15"/>
  </w:num>
  <w:num w:numId="17" w16cid:durableId="706682859">
    <w:abstractNumId w:val="2"/>
  </w:num>
  <w:num w:numId="18" w16cid:durableId="1088040242">
    <w:abstractNumId w:val="5"/>
  </w:num>
  <w:num w:numId="19" w16cid:durableId="1056507045">
    <w:abstractNumId w:val="0"/>
  </w:num>
  <w:num w:numId="20" w16cid:durableId="48805653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597713394">
    <w:abstractNumId w:val="14"/>
  </w:num>
  <w:num w:numId="22" w16cid:durableId="791366568">
    <w:abstractNumId w:val="25"/>
  </w:num>
  <w:num w:numId="23" w16cid:durableId="1061825395">
    <w:abstractNumId w:val="17"/>
  </w:num>
  <w:num w:numId="24" w16cid:durableId="1554000246">
    <w:abstractNumId w:val="20"/>
  </w:num>
  <w:num w:numId="25" w16cid:durableId="410388887">
    <w:abstractNumId w:val="13"/>
  </w:num>
  <w:num w:numId="26" w16cid:durableId="2055079010">
    <w:abstractNumId w:val="12"/>
  </w:num>
  <w:num w:numId="27" w16cid:durableId="19100705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1E2"/>
    <w:rsid w:val="00005A96"/>
    <w:rsid w:val="00010559"/>
    <w:rsid w:val="00011438"/>
    <w:rsid w:val="00022DB5"/>
    <w:rsid w:val="00023A65"/>
    <w:rsid w:val="000451AE"/>
    <w:rsid w:val="000474CD"/>
    <w:rsid w:val="0005194D"/>
    <w:rsid w:val="0006031A"/>
    <w:rsid w:val="00061307"/>
    <w:rsid w:val="00070342"/>
    <w:rsid w:val="00073B20"/>
    <w:rsid w:val="00094942"/>
    <w:rsid w:val="000A23BA"/>
    <w:rsid w:val="000A28D3"/>
    <w:rsid w:val="000A3C8B"/>
    <w:rsid w:val="000B1E00"/>
    <w:rsid w:val="000B3CCB"/>
    <w:rsid w:val="000C2607"/>
    <w:rsid w:val="000C515D"/>
    <w:rsid w:val="000E0345"/>
    <w:rsid w:val="000E2848"/>
    <w:rsid w:val="000E5632"/>
    <w:rsid w:val="000F4EBD"/>
    <w:rsid w:val="001008C2"/>
    <w:rsid w:val="00121512"/>
    <w:rsid w:val="001228EA"/>
    <w:rsid w:val="001444E0"/>
    <w:rsid w:val="0014687C"/>
    <w:rsid w:val="00146A5C"/>
    <w:rsid w:val="00152AFD"/>
    <w:rsid w:val="0015556B"/>
    <w:rsid w:val="00157025"/>
    <w:rsid w:val="0015751C"/>
    <w:rsid w:val="00161C23"/>
    <w:rsid w:val="0017126D"/>
    <w:rsid w:val="00181607"/>
    <w:rsid w:val="00185979"/>
    <w:rsid w:val="001868F5"/>
    <w:rsid w:val="0019050E"/>
    <w:rsid w:val="001A1654"/>
    <w:rsid w:val="001A1CEC"/>
    <w:rsid w:val="001B0B2E"/>
    <w:rsid w:val="001B0B66"/>
    <w:rsid w:val="001B1CA2"/>
    <w:rsid w:val="001B2823"/>
    <w:rsid w:val="001B3C4E"/>
    <w:rsid w:val="001B50F8"/>
    <w:rsid w:val="001C400E"/>
    <w:rsid w:val="001C6B62"/>
    <w:rsid w:val="001C6EB0"/>
    <w:rsid w:val="001D3C12"/>
    <w:rsid w:val="001D65A3"/>
    <w:rsid w:val="001E1321"/>
    <w:rsid w:val="001F7DB8"/>
    <w:rsid w:val="00205947"/>
    <w:rsid w:val="00212471"/>
    <w:rsid w:val="002132A1"/>
    <w:rsid w:val="002133CD"/>
    <w:rsid w:val="0021601D"/>
    <w:rsid w:val="002342F2"/>
    <w:rsid w:val="0024405A"/>
    <w:rsid w:val="00244293"/>
    <w:rsid w:val="002443AD"/>
    <w:rsid w:val="002443B1"/>
    <w:rsid w:val="002473C2"/>
    <w:rsid w:val="00254CC8"/>
    <w:rsid w:val="00255B73"/>
    <w:rsid w:val="00267B9B"/>
    <w:rsid w:val="0027259A"/>
    <w:rsid w:val="00272946"/>
    <w:rsid w:val="0027707C"/>
    <w:rsid w:val="00281E82"/>
    <w:rsid w:val="00282A66"/>
    <w:rsid w:val="00282F6B"/>
    <w:rsid w:val="0028792F"/>
    <w:rsid w:val="00293C9F"/>
    <w:rsid w:val="002B1705"/>
    <w:rsid w:val="002B1727"/>
    <w:rsid w:val="002C054B"/>
    <w:rsid w:val="002D1C58"/>
    <w:rsid w:val="002E0A5C"/>
    <w:rsid w:val="002F3BBB"/>
    <w:rsid w:val="002F7470"/>
    <w:rsid w:val="00302197"/>
    <w:rsid w:val="00310F02"/>
    <w:rsid w:val="0031325A"/>
    <w:rsid w:val="00314DBA"/>
    <w:rsid w:val="00320FD6"/>
    <w:rsid w:val="003270B5"/>
    <w:rsid w:val="00331BE7"/>
    <w:rsid w:val="0033689E"/>
    <w:rsid w:val="00337AF4"/>
    <w:rsid w:val="0034693F"/>
    <w:rsid w:val="0035045D"/>
    <w:rsid w:val="00354BB3"/>
    <w:rsid w:val="00357ACD"/>
    <w:rsid w:val="003702CE"/>
    <w:rsid w:val="00372F1D"/>
    <w:rsid w:val="00374C13"/>
    <w:rsid w:val="003935A8"/>
    <w:rsid w:val="00397F8A"/>
    <w:rsid w:val="003A4CC0"/>
    <w:rsid w:val="003B1924"/>
    <w:rsid w:val="003B27A2"/>
    <w:rsid w:val="003D04AA"/>
    <w:rsid w:val="003D36A4"/>
    <w:rsid w:val="003D7133"/>
    <w:rsid w:val="003E240C"/>
    <w:rsid w:val="003E2EDD"/>
    <w:rsid w:val="003E433E"/>
    <w:rsid w:val="003F2296"/>
    <w:rsid w:val="004036DE"/>
    <w:rsid w:val="00424B99"/>
    <w:rsid w:val="00424E93"/>
    <w:rsid w:val="004255B8"/>
    <w:rsid w:val="00432B22"/>
    <w:rsid w:val="00437854"/>
    <w:rsid w:val="00441613"/>
    <w:rsid w:val="00462BCE"/>
    <w:rsid w:val="004657B7"/>
    <w:rsid w:val="00466F37"/>
    <w:rsid w:val="00473741"/>
    <w:rsid w:val="00475447"/>
    <w:rsid w:val="00491524"/>
    <w:rsid w:val="0049487F"/>
    <w:rsid w:val="0049709E"/>
    <w:rsid w:val="004A3C94"/>
    <w:rsid w:val="004A405A"/>
    <w:rsid w:val="004B5D28"/>
    <w:rsid w:val="004C42BC"/>
    <w:rsid w:val="004C5CE7"/>
    <w:rsid w:val="004C62A5"/>
    <w:rsid w:val="004C6691"/>
    <w:rsid w:val="004C7EFD"/>
    <w:rsid w:val="004D04F2"/>
    <w:rsid w:val="004D1304"/>
    <w:rsid w:val="004D4335"/>
    <w:rsid w:val="004E20A5"/>
    <w:rsid w:val="004E47A5"/>
    <w:rsid w:val="004E72D3"/>
    <w:rsid w:val="004F0D0B"/>
    <w:rsid w:val="00503E7B"/>
    <w:rsid w:val="00506E20"/>
    <w:rsid w:val="00507196"/>
    <w:rsid w:val="00514BA5"/>
    <w:rsid w:val="0051625C"/>
    <w:rsid w:val="0052767A"/>
    <w:rsid w:val="00536FA6"/>
    <w:rsid w:val="00540709"/>
    <w:rsid w:val="005437A6"/>
    <w:rsid w:val="00552083"/>
    <w:rsid w:val="0055376F"/>
    <w:rsid w:val="00557A1E"/>
    <w:rsid w:val="00562C06"/>
    <w:rsid w:val="00567764"/>
    <w:rsid w:val="00570998"/>
    <w:rsid w:val="00572C24"/>
    <w:rsid w:val="005759AA"/>
    <w:rsid w:val="00575EA8"/>
    <w:rsid w:val="005764AD"/>
    <w:rsid w:val="005778B0"/>
    <w:rsid w:val="00580FDB"/>
    <w:rsid w:val="00582AFF"/>
    <w:rsid w:val="0058462C"/>
    <w:rsid w:val="00586774"/>
    <w:rsid w:val="00597CF5"/>
    <w:rsid w:val="005B4EC6"/>
    <w:rsid w:val="005C07FC"/>
    <w:rsid w:val="005C1DDF"/>
    <w:rsid w:val="005D043D"/>
    <w:rsid w:val="005E271D"/>
    <w:rsid w:val="005F0842"/>
    <w:rsid w:val="00600FCA"/>
    <w:rsid w:val="00610A1D"/>
    <w:rsid w:val="00611A5C"/>
    <w:rsid w:val="00612A4F"/>
    <w:rsid w:val="0061781B"/>
    <w:rsid w:val="00621D8C"/>
    <w:rsid w:val="00622949"/>
    <w:rsid w:val="0062337F"/>
    <w:rsid w:val="00643A00"/>
    <w:rsid w:val="00654317"/>
    <w:rsid w:val="00655CAB"/>
    <w:rsid w:val="006568C9"/>
    <w:rsid w:val="006620EE"/>
    <w:rsid w:val="00690083"/>
    <w:rsid w:val="006900AA"/>
    <w:rsid w:val="006913A3"/>
    <w:rsid w:val="00691577"/>
    <w:rsid w:val="006924B9"/>
    <w:rsid w:val="006A691F"/>
    <w:rsid w:val="006B5FFB"/>
    <w:rsid w:val="006B7315"/>
    <w:rsid w:val="006C02A2"/>
    <w:rsid w:val="006C6253"/>
    <w:rsid w:val="006C6668"/>
    <w:rsid w:val="006D684D"/>
    <w:rsid w:val="006E125E"/>
    <w:rsid w:val="006E2849"/>
    <w:rsid w:val="006E6637"/>
    <w:rsid w:val="0070749F"/>
    <w:rsid w:val="00707C21"/>
    <w:rsid w:val="007111F9"/>
    <w:rsid w:val="00711852"/>
    <w:rsid w:val="0071466A"/>
    <w:rsid w:val="007316D8"/>
    <w:rsid w:val="0074659D"/>
    <w:rsid w:val="007515B5"/>
    <w:rsid w:val="007563F9"/>
    <w:rsid w:val="00765B21"/>
    <w:rsid w:val="00786F15"/>
    <w:rsid w:val="007931EE"/>
    <w:rsid w:val="00797337"/>
    <w:rsid w:val="007A2034"/>
    <w:rsid w:val="007A44E4"/>
    <w:rsid w:val="007A5DC2"/>
    <w:rsid w:val="007A6DAC"/>
    <w:rsid w:val="007A7056"/>
    <w:rsid w:val="007B3AE5"/>
    <w:rsid w:val="007B3B2F"/>
    <w:rsid w:val="007C0A25"/>
    <w:rsid w:val="007C15C7"/>
    <w:rsid w:val="007C50EE"/>
    <w:rsid w:val="007C5DE2"/>
    <w:rsid w:val="007D1B12"/>
    <w:rsid w:val="007D43A7"/>
    <w:rsid w:val="007D4EBE"/>
    <w:rsid w:val="007D64B7"/>
    <w:rsid w:val="007E0926"/>
    <w:rsid w:val="007E584D"/>
    <w:rsid w:val="00811521"/>
    <w:rsid w:val="00820F63"/>
    <w:rsid w:val="00833011"/>
    <w:rsid w:val="0083374D"/>
    <w:rsid w:val="008477CE"/>
    <w:rsid w:val="008527DD"/>
    <w:rsid w:val="0087235B"/>
    <w:rsid w:val="008752E2"/>
    <w:rsid w:val="00882E8A"/>
    <w:rsid w:val="008931DE"/>
    <w:rsid w:val="008962A9"/>
    <w:rsid w:val="008A3CFD"/>
    <w:rsid w:val="008B093B"/>
    <w:rsid w:val="008B6290"/>
    <w:rsid w:val="008C6F32"/>
    <w:rsid w:val="008D0A83"/>
    <w:rsid w:val="008D4B7E"/>
    <w:rsid w:val="008D6CDE"/>
    <w:rsid w:val="008D763B"/>
    <w:rsid w:val="008E180E"/>
    <w:rsid w:val="008E197C"/>
    <w:rsid w:val="008E4897"/>
    <w:rsid w:val="008E67DC"/>
    <w:rsid w:val="008F4D45"/>
    <w:rsid w:val="008F5658"/>
    <w:rsid w:val="0090181E"/>
    <w:rsid w:val="00905A59"/>
    <w:rsid w:val="00906D21"/>
    <w:rsid w:val="009200A6"/>
    <w:rsid w:val="00930CF1"/>
    <w:rsid w:val="00944F19"/>
    <w:rsid w:val="00947E18"/>
    <w:rsid w:val="0096391E"/>
    <w:rsid w:val="00964A92"/>
    <w:rsid w:val="0096596C"/>
    <w:rsid w:val="00970285"/>
    <w:rsid w:val="00970CCD"/>
    <w:rsid w:val="00970F30"/>
    <w:rsid w:val="00970F80"/>
    <w:rsid w:val="0097172F"/>
    <w:rsid w:val="009735FC"/>
    <w:rsid w:val="0099078B"/>
    <w:rsid w:val="009A39E5"/>
    <w:rsid w:val="009B2D91"/>
    <w:rsid w:val="009C0066"/>
    <w:rsid w:val="009C57CE"/>
    <w:rsid w:val="009D52EB"/>
    <w:rsid w:val="009D575D"/>
    <w:rsid w:val="009E59FA"/>
    <w:rsid w:val="00A05757"/>
    <w:rsid w:val="00A132FF"/>
    <w:rsid w:val="00A13C40"/>
    <w:rsid w:val="00A21ECB"/>
    <w:rsid w:val="00A266B2"/>
    <w:rsid w:val="00A27CD0"/>
    <w:rsid w:val="00A35249"/>
    <w:rsid w:val="00A4335F"/>
    <w:rsid w:val="00A44739"/>
    <w:rsid w:val="00A56F70"/>
    <w:rsid w:val="00A6005C"/>
    <w:rsid w:val="00A6019D"/>
    <w:rsid w:val="00A67919"/>
    <w:rsid w:val="00A75030"/>
    <w:rsid w:val="00A81596"/>
    <w:rsid w:val="00A81706"/>
    <w:rsid w:val="00A84DA3"/>
    <w:rsid w:val="00A94592"/>
    <w:rsid w:val="00A96C76"/>
    <w:rsid w:val="00AA0913"/>
    <w:rsid w:val="00AA5C64"/>
    <w:rsid w:val="00AB003C"/>
    <w:rsid w:val="00AB669F"/>
    <w:rsid w:val="00AC0102"/>
    <w:rsid w:val="00AC1DD2"/>
    <w:rsid w:val="00AC75C4"/>
    <w:rsid w:val="00AD026A"/>
    <w:rsid w:val="00AD49F7"/>
    <w:rsid w:val="00AF04F8"/>
    <w:rsid w:val="00B06E14"/>
    <w:rsid w:val="00B10262"/>
    <w:rsid w:val="00B15F45"/>
    <w:rsid w:val="00B17B12"/>
    <w:rsid w:val="00B21766"/>
    <w:rsid w:val="00B31EB4"/>
    <w:rsid w:val="00B341E2"/>
    <w:rsid w:val="00B351A3"/>
    <w:rsid w:val="00B5117D"/>
    <w:rsid w:val="00B513DD"/>
    <w:rsid w:val="00B54D09"/>
    <w:rsid w:val="00B63FB4"/>
    <w:rsid w:val="00B76BE5"/>
    <w:rsid w:val="00B80DD4"/>
    <w:rsid w:val="00B84D60"/>
    <w:rsid w:val="00B919A2"/>
    <w:rsid w:val="00B971E8"/>
    <w:rsid w:val="00BA552D"/>
    <w:rsid w:val="00BB2DC0"/>
    <w:rsid w:val="00BC0CF9"/>
    <w:rsid w:val="00BC28EE"/>
    <w:rsid w:val="00BC3B60"/>
    <w:rsid w:val="00BC5A5C"/>
    <w:rsid w:val="00BD26A3"/>
    <w:rsid w:val="00BD7F3D"/>
    <w:rsid w:val="00BF11EE"/>
    <w:rsid w:val="00BF3FBB"/>
    <w:rsid w:val="00C01C54"/>
    <w:rsid w:val="00C079B1"/>
    <w:rsid w:val="00C1198B"/>
    <w:rsid w:val="00C15623"/>
    <w:rsid w:val="00C15C1C"/>
    <w:rsid w:val="00C15C24"/>
    <w:rsid w:val="00C16C2F"/>
    <w:rsid w:val="00C210DB"/>
    <w:rsid w:val="00C263F4"/>
    <w:rsid w:val="00C2741F"/>
    <w:rsid w:val="00C463EF"/>
    <w:rsid w:val="00C52EA7"/>
    <w:rsid w:val="00C5391E"/>
    <w:rsid w:val="00C55ED9"/>
    <w:rsid w:val="00C633C2"/>
    <w:rsid w:val="00C66CB8"/>
    <w:rsid w:val="00C73D2E"/>
    <w:rsid w:val="00C7580D"/>
    <w:rsid w:val="00C76119"/>
    <w:rsid w:val="00C7678A"/>
    <w:rsid w:val="00C7697A"/>
    <w:rsid w:val="00C843A4"/>
    <w:rsid w:val="00C86EAD"/>
    <w:rsid w:val="00CA57E3"/>
    <w:rsid w:val="00CA7413"/>
    <w:rsid w:val="00CA7745"/>
    <w:rsid w:val="00CB243A"/>
    <w:rsid w:val="00CC5823"/>
    <w:rsid w:val="00CC6080"/>
    <w:rsid w:val="00CC6A14"/>
    <w:rsid w:val="00CD6979"/>
    <w:rsid w:val="00CE55AC"/>
    <w:rsid w:val="00CF4D28"/>
    <w:rsid w:val="00D02C4F"/>
    <w:rsid w:val="00D033B2"/>
    <w:rsid w:val="00D03519"/>
    <w:rsid w:val="00D03773"/>
    <w:rsid w:val="00D1052D"/>
    <w:rsid w:val="00D24441"/>
    <w:rsid w:val="00D353C6"/>
    <w:rsid w:val="00D35997"/>
    <w:rsid w:val="00D40029"/>
    <w:rsid w:val="00D66CB9"/>
    <w:rsid w:val="00D6796A"/>
    <w:rsid w:val="00D70FB1"/>
    <w:rsid w:val="00D86AC6"/>
    <w:rsid w:val="00D86B38"/>
    <w:rsid w:val="00D87384"/>
    <w:rsid w:val="00D90EEB"/>
    <w:rsid w:val="00DA1349"/>
    <w:rsid w:val="00DA21D7"/>
    <w:rsid w:val="00DA346F"/>
    <w:rsid w:val="00DA56D0"/>
    <w:rsid w:val="00DA78C1"/>
    <w:rsid w:val="00DB3775"/>
    <w:rsid w:val="00DC3EE8"/>
    <w:rsid w:val="00DD23EB"/>
    <w:rsid w:val="00DE0601"/>
    <w:rsid w:val="00DE3421"/>
    <w:rsid w:val="00DF46B1"/>
    <w:rsid w:val="00DF7D5A"/>
    <w:rsid w:val="00E06576"/>
    <w:rsid w:val="00E13EE5"/>
    <w:rsid w:val="00E1533F"/>
    <w:rsid w:val="00E16CCF"/>
    <w:rsid w:val="00E24B2E"/>
    <w:rsid w:val="00E24C48"/>
    <w:rsid w:val="00E27178"/>
    <w:rsid w:val="00E40FBB"/>
    <w:rsid w:val="00E42B5B"/>
    <w:rsid w:val="00E42EB3"/>
    <w:rsid w:val="00E51CDC"/>
    <w:rsid w:val="00E524C8"/>
    <w:rsid w:val="00E5440F"/>
    <w:rsid w:val="00E61B05"/>
    <w:rsid w:val="00E658A6"/>
    <w:rsid w:val="00E761BB"/>
    <w:rsid w:val="00E8120C"/>
    <w:rsid w:val="00E95B3E"/>
    <w:rsid w:val="00EB5A49"/>
    <w:rsid w:val="00EC244C"/>
    <w:rsid w:val="00EC27CD"/>
    <w:rsid w:val="00EC37EA"/>
    <w:rsid w:val="00EC706B"/>
    <w:rsid w:val="00ED6C57"/>
    <w:rsid w:val="00ED6CC2"/>
    <w:rsid w:val="00EF3985"/>
    <w:rsid w:val="00EF4E3D"/>
    <w:rsid w:val="00F000D2"/>
    <w:rsid w:val="00F059C1"/>
    <w:rsid w:val="00F06640"/>
    <w:rsid w:val="00F1578A"/>
    <w:rsid w:val="00F167BF"/>
    <w:rsid w:val="00F24D46"/>
    <w:rsid w:val="00F42114"/>
    <w:rsid w:val="00F46D5C"/>
    <w:rsid w:val="00F52FA0"/>
    <w:rsid w:val="00F5336E"/>
    <w:rsid w:val="00F62B87"/>
    <w:rsid w:val="00F67C8C"/>
    <w:rsid w:val="00F733B1"/>
    <w:rsid w:val="00F75142"/>
    <w:rsid w:val="00F84BA9"/>
    <w:rsid w:val="00F96DE0"/>
    <w:rsid w:val="00FA24B6"/>
    <w:rsid w:val="00FA60C9"/>
    <w:rsid w:val="00FA6685"/>
    <w:rsid w:val="00FB58F9"/>
    <w:rsid w:val="00FC39E7"/>
    <w:rsid w:val="00FC40FD"/>
    <w:rsid w:val="00FD2E1C"/>
    <w:rsid w:val="00FE404B"/>
    <w:rsid w:val="00FE4E1C"/>
    <w:rsid w:val="00FE71EA"/>
    <w:rsid w:val="00FF2178"/>
    <w:rsid w:val="00FF2570"/>
    <w:rsid w:val="00FF3147"/>
    <w:rsid w:val="00FF3DF8"/>
    <w:rsid w:val="00FF41AB"/>
    <w:rsid w:val="00FF5A43"/>
    <w:rsid w:val="0119BD5A"/>
    <w:rsid w:val="02E87F8A"/>
    <w:rsid w:val="032ED4FA"/>
    <w:rsid w:val="04CBBD2A"/>
    <w:rsid w:val="0505BB85"/>
    <w:rsid w:val="06F7A1E8"/>
    <w:rsid w:val="095036E5"/>
    <w:rsid w:val="0979A03F"/>
    <w:rsid w:val="0A5C721B"/>
    <w:rsid w:val="0C4B2F32"/>
    <w:rsid w:val="0CBB9EF6"/>
    <w:rsid w:val="0D1C2B01"/>
    <w:rsid w:val="0D4E01ED"/>
    <w:rsid w:val="0DE17129"/>
    <w:rsid w:val="1037E0DF"/>
    <w:rsid w:val="10B5B3F1"/>
    <w:rsid w:val="13EEC011"/>
    <w:rsid w:val="1939460C"/>
    <w:rsid w:val="197B79EE"/>
    <w:rsid w:val="19BD750A"/>
    <w:rsid w:val="1A7D8260"/>
    <w:rsid w:val="1B25E9DD"/>
    <w:rsid w:val="1C6170DE"/>
    <w:rsid w:val="1CE55675"/>
    <w:rsid w:val="1D0E073B"/>
    <w:rsid w:val="1DC336CB"/>
    <w:rsid w:val="20EDB56B"/>
    <w:rsid w:val="236A2F96"/>
    <w:rsid w:val="23C3148F"/>
    <w:rsid w:val="23D5F51C"/>
    <w:rsid w:val="2496D2AD"/>
    <w:rsid w:val="26608941"/>
    <w:rsid w:val="274EA37F"/>
    <w:rsid w:val="294D23B6"/>
    <w:rsid w:val="2AB81FA9"/>
    <w:rsid w:val="2C8967D9"/>
    <w:rsid w:val="2E24CE51"/>
    <w:rsid w:val="2F603E88"/>
    <w:rsid w:val="2FF1E9BC"/>
    <w:rsid w:val="318ECEAC"/>
    <w:rsid w:val="31CB67F4"/>
    <w:rsid w:val="32702E7D"/>
    <w:rsid w:val="328F4387"/>
    <w:rsid w:val="34B989D3"/>
    <w:rsid w:val="39E3DAE5"/>
    <w:rsid w:val="3AD875F4"/>
    <w:rsid w:val="3BF2909F"/>
    <w:rsid w:val="3E0CADE9"/>
    <w:rsid w:val="3EB4F6FE"/>
    <w:rsid w:val="3F1BCFD6"/>
    <w:rsid w:val="430ED74F"/>
    <w:rsid w:val="4322B3D4"/>
    <w:rsid w:val="4328CA09"/>
    <w:rsid w:val="4C582BCF"/>
    <w:rsid w:val="4F0CB374"/>
    <w:rsid w:val="5024BD15"/>
    <w:rsid w:val="511C2E75"/>
    <w:rsid w:val="52456CFB"/>
    <w:rsid w:val="534E2453"/>
    <w:rsid w:val="53824B4A"/>
    <w:rsid w:val="5420F010"/>
    <w:rsid w:val="58D8543D"/>
    <w:rsid w:val="59989249"/>
    <w:rsid w:val="59CACC39"/>
    <w:rsid w:val="5CE699C3"/>
    <w:rsid w:val="5EC2EA5C"/>
    <w:rsid w:val="5F9EBC0B"/>
    <w:rsid w:val="6003011E"/>
    <w:rsid w:val="60876CA8"/>
    <w:rsid w:val="60BBD783"/>
    <w:rsid w:val="655F0BB0"/>
    <w:rsid w:val="66101ECA"/>
    <w:rsid w:val="6721AA0E"/>
    <w:rsid w:val="672282F6"/>
    <w:rsid w:val="6838B301"/>
    <w:rsid w:val="69BF1D04"/>
    <w:rsid w:val="69D7DD05"/>
    <w:rsid w:val="6A640DDC"/>
    <w:rsid w:val="6F9D314D"/>
    <w:rsid w:val="71217F7C"/>
    <w:rsid w:val="723E32E3"/>
    <w:rsid w:val="72755D0A"/>
    <w:rsid w:val="72CA649C"/>
    <w:rsid w:val="74ADACD4"/>
    <w:rsid w:val="77202D55"/>
    <w:rsid w:val="785889BE"/>
    <w:rsid w:val="798EB648"/>
    <w:rsid w:val="79E95F75"/>
    <w:rsid w:val="7AEB6E38"/>
    <w:rsid w:val="7B2C6323"/>
    <w:rsid w:val="7B97FDA5"/>
    <w:rsid w:val="7BD1C56E"/>
    <w:rsid w:val="7EBE487F"/>
    <w:rsid w:val="7FDD1BED"/>
    <w:rsid w:val="7FF2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56EC1"/>
  <w15:chartTrackingRefBased/>
  <w15:docId w15:val="{349C4090-0FAD-4A4A-9F2D-026A08F55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0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0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6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70342"/>
  </w:style>
  <w:style w:type="character" w:customStyle="1" w:styleId="eop">
    <w:name w:val="eop"/>
    <w:basedOn w:val="DefaultParagraphFont"/>
    <w:rsid w:val="00A67919"/>
  </w:style>
  <w:style w:type="character" w:styleId="CommentReference">
    <w:name w:val="annotation reference"/>
    <w:basedOn w:val="DefaultParagraphFont"/>
    <w:uiPriority w:val="99"/>
    <w:semiHidden/>
    <w:unhideWhenUsed/>
    <w:rsid w:val="005E2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7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0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052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3E7B"/>
  </w:style>
  <w:style w:type="character" w:customStyle="1" w:styleId="Heading1Char">
    <w:name w:val="Heading 1 Char"/>
    <w:basedOn w:val="DefaultParagraphFont"/>
    <w:link w:val="Heading1"/>
    <w:uiPriority w:val="9"/>
    <w:rsid w:val="001B50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50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915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157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316D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AC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351A3"/>
    <w:pPr>
      <w:spacing w:after="0" w:line="240" w:lineRule="auto"/>
    </w:pPr>
  </w:style>
  <w:style w:type="table" w:styleId="GridTable2-Accent1">
    <w:name w:val="Grid Table 2 Accent 1"/>
    <w:basedOn w:val="TableNormal"/>
    <w:uiPriority w:val="47"/>
    <w:rsid w:val="00FE71EA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86B38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E658A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658A6"/>
    <w:rPr>
      <w:rFonts w:ascii="Times New Roman" w:eastAsia="Times New Roman" w:hAnsi="Times New Roman" w:cs="Times New Roman"/>
      <w:sz w:val="24"/>
      <w:szCs w:val="24"/>
    </w:rPr>
  </w:style>
  <w:style w:type="table" w:styleId="GridTable4-Accent1">
    <w:name w:val="Grid Table 4 Accent 1"/>
    <w:basedOn w:val="TableNormal"/>
    <w:uiPriority w:val="49"/>
    <w:rsid w:val="009200A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hyperlink" Target="https://www.mastersofgames.com/cat/pub/shut-the-box.ht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EDC8B-6D6E-3648-A35F-85CADABD4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93</Words>
  <Characters>62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ink, Bryan (US)</dc:creator>
  <cp:keywords/>
  <dc:description/>
  <cp:lastModifiedBy>Baumgart, Ian (US)</cp:lastModifiedBy>
  <cp:revision>3</cp:revision>
  <dcterms:created xsi:type="dcterms:W3CDTF">2023-11-09T01:31:00Z</dcterms:created>
  <dcterms:modified xsi:type="dcterms:W3CDTF">2023-12-01T17:22:00Z</dcterms:modified>
</cp:coreProperties>
</file>